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A8CC94" w14:textId="431620EA" w:rsidR="00B97064" w:rsidRPr="00C01529" w:rsidRDefault="00B97064" w:rsidP="00B97064">
      <w:pPr>
        <w:pStyle w:val="Body"/>
        <w:spacing w:after="0" w:line="240" w:lineRule="auto"/>
        <w:rPr>
          <w:rFonts w:ascii="Arial" w:hAnsi="Arial" w:cs="Arial"/>
          <w:bCs/>
          <w:i/>
          <w:iCs/>
          <w:sz w:val="32"/>
          <w:szCs w:val="24"/>
          <w:u w:val="single"/>
        </w:rPr>
      </w:pPr>
      <w:r>
        <w:rPr>
          <w:rFonts w:ascii="Arial" w:hAnsi="Arial" w:cs="Arial"/>
          <w:bCs/>
          <w:i/>
          <w:iCs/>
          <w:sz w:val="32"/>
          <w:szCs w:val="24"/>
          <w:u w:val="single"/>
        </w:rPr>
        <w:t>Supplementary Data</w:t>
      </w:r>
    </w:p>
    <w:p w14:paraId="47BD37AF" w14:textId="77777777" w:rsidR="00B97064" w:rsidRDefault="00B97064" w:rsidP="00B97064">
      <w:pPr>
        <w:pStyle w:val="Body"/>
        <w:spacing w:after="0" w:line="240" w:lineRule="auto"/>
        <w:rPr>
          <w:rFonts w:ascii="Arial" w:hAnsi="Arial" w:cs="Arial"/>
          <w:bCs/>
          <w:sz w:val="32"/>
          <w:szCs w:val="24"/>
          <w:u w:val="single"/>
        </w:rPr>
      </w:pPr>
    </w:p>
    <w:p w14:paraId="4AA252B4" w14:textId="77777777" w:rsidR="00993FE1" w:rsidRPr="00C01529" w:rsidRDefault="00993FE1" w:rsidP="00B97064">
      <w:pPr>
        <w:pStyle w:val="Body"/>
        <w:spacing w:after="0" w:line="240" w:lineRule="auto"/>
        <w:rPr>
          <w:rFonts w:ascii="Arial" w:hAnsi="Arial" w:cs="Arial"/>
          <w:bCs/>
          <w:sz w:val="32"/>
          <w:szCs w:val="24"/>
          <w:u w:val="single"/>
        </w:rPr>
      </w:pPr>
    </w:p>
    <w:p w14:paraId="196D4A90" w14:textId="42F977E4" w:rsidR="00E80AC4" w:rsidRDefault="00E80AC4" w:rsidP="00E80AC4">
      <w:pPr>
        <w:pStyle w:val="Body"/>
        <w:spacing w:after="0" w:line="240" w:lineRule="auto"/>
        <w:rPr>
          <w:rFonts w:ascii="Arial" w:hAnsi="Arial" w:cs="Arial"/>
          <w:b/>
          <w:sz w:val="32"/>
          <w:szCs w:val="24"/>
        </w:rPr>
      </w:pPr>
      <w:r>
        <w:rPr>
          <w:rFonts w:ascii="Arial" w:hAnsi="Arial" w:cs="Arial"/>
          <w:b/>
          <w:sz w:val="32"/>
          <w:szCs w:val="24"/>
        </w:rPr>
        <w:t>Variant of uncertain significance (VUS) patterns among patients with early-onset colorectal cancer</w:t>
      </w:r>
    </w:p>
    <w:p w14:paraId="55FACB45" w14:textId="77777777" w:rsidR="00B97064" w:rsidRDefault="00B97064" w:rsidP="00B97064">
      <w:pPr>
        <w:pStyle w:val="Body"/>
        <w:spacing w:after="0" w:line="240" w:lineRule="auto"/>
        <w:rPr>
          <w:rFonts w:ascii="Arial" w:hAnsi="Arial" w:cs="Arial"/>
          <w:sz w:val="24"/>
          <w:szCs w:val="24"/>
        </w:rPr>
      </w:pPr>
    </w:p>
    <w:p w14:paraId="04533423" w14:textId="5ADA51ED" w:rsidR="00B97064" w:rsidRPr="00C720B0" w:rsidRDefault="00B97064" w:rsidP="00B97064">
      <w:pPr>
        <w:pStyle w:val="Body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achel A. Francis</w:t>
      </w:r>
      <w:r w:rsidRPr="000B201D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>; Sean V. Tavtigian</w:t>
      </w:r>
      <w:r w:rsidRPr="00B06C65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</w:rPr>
        <w:t>; Carolyn Horton</w:t>
      </w: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 xml:space="preserve">; </w:t>
      </w:r>
      <w:r w:rsidRPr="00047FFC">
        <w:rPr>
          <w:rFonts w:ascii="Arial" w:hAnsi="Arial" w:cs="Arial"/>
          <w:sz w:val="24"/>
          <w:szCs w:val="24"/>
        </w:rPr>
        <w:t>Andreana N. Holowatyj</w:t>
      </w:r>
      <w:r w:rsidRPr="000B201D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  <w:vertAlign w:val="superscript"/>
        </w:rPr>
        <w:t>,3,5-6</w:t>
      </w:r>
      <w:r>
        <w:rPr>
          <w:rFonts w:ascii="Arial" w:hAnsi="Arial" w:cs="Arial"/>
          <w:sz w:val="24"/>
          <w:szCs w:val="24"/>
        </w:rPr>
        <w:t>*</w:t>
      </w:r>
    </w:p>
    <w:p w14:paraId="0703CA6E" w14:textId="77777777" w:rsidR="00B97064" w:rsidRDefault="00B97064" w:rsidP="00B97064">
      <w:pPr>
        <w:pStyle w:val="Body"/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37799BC7" w14:textId="77777777" w:rsidR="00B97064" w:rsidRPr="00F67395" w:rsidRDefault="00B97064" w:rsidP="00B97064">
      <w:pPr>
        <w:pStyle w:val="Body"/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4F59F583" w14:textId="77777777" w:rsidR="00B97064" w:rsidRPr="00F67395" w:rsidRDefault="00B97064" w:rsidP="00B97064">
      <w:pPr>
        <w:pStyle w:val="Body"/>
        <w:spacing w:after="0" w:line="240" w:lineRule="auto"/>
        <w:rPr>
          <w:rFonts w:ascii="Arial" w:eastAsia="Arial" w:hAnsi="Arial" w:cs="Arial"/>
          <w:b/>
          <w:sz w:val="24"/>
          <w:szCs w:val="24"/>
        </w:rPr>
      </w:pPr>
      <w:r w:rsidRPr="00F67395">
        <w:rPr>
          <w:rFonts w:ascii="Arial" w:eastAsia="Arial" w:hAnsi="Arial" w:cs="Arial"/>
          <w:b/>
          <w:sz w:val="24"/>
          <w:szCs w:val="24"/>
        </w:rPr>
        <w:t>Author Affiliations:</w:t>
      </w:r>
    </w:p>
    <w:p w14:paraId="492C82B9" w14:textId="77777777" w:rsidR="00B97064" w:rsidRDefault="00B97064" w:rsidP="00B97064">
      <w:pPr>
        <w:pStyle w:val="Body"/>
        <w:spacing w:after="0" w:line="240" w:lineRule="auto"/>
        <w:rPr>
          <w:rFonts w:ascii="Arial" w:hAnsi="Arial" w:cs="Arial"/>
          <w:sz w:val="24"/>
          <w:szCs w:val="24"/>
        </w:rPr>
      </w:pPr>
      <w:r w:rsidRPr="00F67395">
        <w:rPr>
          <w:rFonts w:ascii="Arial" w:hAnsi="Arial" w:cs="Arial"/>
          <w:sz w:val="24"/>
          <w:szCs w:val="24"/>
          <w:vertAlign w:val="superscript"/>
        </w:rPr>
        <w:t>1</w:t>
      </w:r>
      <w:r w:rsidRPr="00F67395">
        <w:rPr>
          <w:rFonts w:ascii="Arial" w:hAnsi="Arial" w:cs="Arial"/>
          <w:sz w:val="24"/>
          <w:szCs w:val="24"/>
        </w:rPr>
        <w:t xml:space="preserve">Department of </w:t>
      </w:r>
      <w:bookmarkStart w:id="0" w:name="_ENREF_2"/>
      <w:r w:rsidRPr="00F67395">
        <w:rPr>
          <w:rFonts w:ascii="Arial" w:hAnsi="Arial" w:cs="Arial"/>
          <w:sz w:val="24"/>
          <w:szCs w:val="24"/>
        </w:rPr>
        <w:t>Medicine, Vanderbilt University Medical Center, Nashville, TN</w:t>
      </w:r>
    </w:p>
    <w:p w14:paraId="4B9FCEC5" w14:textId="664B2B47" w:rsidR="00B97064" w:rsidRDefault="00B97064" w:rsidP="00B97064">
      <w:pPr>
        <w:pStyle w:val="Body"/>
        <w:spacing w:after="0" w:line="240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  <w:vertAlign w:val="superscript"/>
        </w:rPr>
        <w:t>2</w:t>
      </w:r>
      <w:r w:rsidRPr="00B06C65">
        <w:rPr>
          <w:rFonts w:ascii="Arial" w:hAnsi="Arial" w:cs="Arial"/>
          <w:sz w:val="24"/>
          <w:szCs w:val="24"/>
        </w:rPr>
        <w:t>D</w:t>
      </w:r>
      <w:r>
        <w:rPr>
          <w:rFonts w:ascii="Arial" w:hAnsi="Arial" w:cs="Arial"/>
          <w:sz w:val="24"/>
          <w:szCs w:val="24"/>
        </w:rPr>
        <w:t xml:space="preserve">epartment of Oncological Sciences, </w:t>
      </w:r>
      <w:r w:rsidRPr="00B06C65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>Department of Population Health Sciences, Universit</w:t>
      </w:r>
      <w:r w:rsidR="006E42A5">
        <w:rPr>
          <w:rFonts w:ascii="Arial" w:hAnsi="Arial" w:cs="Arial"/>
          <w:sz w:val="24"/>
          <w:szCs w:val="24"/>
        </w:rPr>
        <w:t>y</w:t>
      </w:r>
      <w:r>
        <w:rPr>
          <w:rFonts w:ascii="Arial" w:hAnsi="Arial" w:cs="Arial"/>
          <w:sz w:val="24"/>
          <w:szCs w:val="24"/>
        </w:rPr>
        <w:t xml:space="preserve"> of Utah School of Medicine, Salt Lake City, UT</w:t>
      </w:r>
    </w:p>
    <w:p w14:paraId="4CCC340E" w14:textId="77777777" w:rsidR="00B97064" w:rsidRDefault="00B97064" w:rsidP="00B97064">
      <w:pPr>
        <w:pStyle w:val="Body"/>
        <w:spacing w:after="0" w:line="240" w:lineRule="auto"/>
        <w:rPr>
          <w:rFonts w:ascii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  <w:vertAlign w:val="superscript"/>
        </w:rPr>
        <w:t>4</w:t>
      </w:r>
      <w:r>
        <w:rPr>
          <w:rFonts w:ascii="Arial" w:hAnsi="Arial" w:cs="Arial"/>
          <w:sz w:val="24"/>
          <w:szCs w:val="24"/>
        </w:rPr>
        <w:t>Department of Clinical Diagnostics, Ambry Genetics, Aliso Viejo, CA</w:t>
      </w:r>
    </w:p>
    <w:p w14:paraId="50F5EAC8" w14:textId="77777777" w:rsidR="00B97064" w:rsidRPr="00C01529" w:rsidRDefault="00B97064" w:rsidP="00B97064">
      <w:pPr>
        <w:pStyle w:val="Body"/>
        <w:spacing w:after="0" w:line="240" w:lineRule="auto"/>
        <w:rPr>
          <w:rFonts w:ascii="Arial" w:eastAsia="Arial" w:hAnsi="Arial" w:cs="Arial"/>
          <w:sz w:val="24"/>
          <w:szCs w:val="24"/>
          <w:vertAlign w:val="superscript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Pr="00F67395">
        <w:rPr>
          <w:rFonts w:ascii="Arial" w:eastAsia="Arial" w:hAnsi="Arial" w:cs="Arial"/>
          <w:sz w:val="24"/>
          <w:szCs w:val="24"/>
        </w:rPr>
        <w:t>Vanderbilt-Ingram Cancer Center, Nashville, TN</w:t>
      </w:r>
    </w:p>
    <w:bookmarkEnd w:id="0"/>
    <w:p w14:paraId="053CD181" w14:textId="20E09829" w:rsidR="00B97064" w:rsidRPr="00F67395" w:rsidRDefault="00B97064" w:rsidP="00B97064">
      <w:pPr>
        <w:pStyle w:val="Body"/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  <w:vertAlign w:val="superscript"/>
        </w:rPr>
        <w:t>6</w:t>
      </w:r>
      <w:r w:rsidRPr="00F67395">
        <w:rPr>
          <w:rFonts w:ascii="Arial" w:eastAsia="Arial" w:hAnsi="Arial" w:cs="Arial"/>
          <w:sz w:val="24"/>
          <w:szCs w:val="24"/>
        </w:rPr>
        <w:t>Vanderbilt University School of Medicine, Nashville, TN</w:t>
      </w:r>
      <w:r w:rsidR="00982C32">
        <w:rPr>
          <w:rFonts w:ascii="Arial" w:eastAsia="Arial" w:hAnsi="Arial" w:cs="Arial"/>
          <w:sz w:val="24"/>
          <w:szCs w:val="24"/>
        </w:rPr>
        <w:t xml:space="preserve"> </w:t>
      </w:r>
    </w:p>
    <w:p w14:paraId="339041F4" w14:textId="137716F1" w:rsidR="006B4C1C" w:rsidRPr="006B4C1C" w:rsidRDefault="00880CFB">
      <w:pPr>
        <w:rPr>
          <w:sz w:val="24"/>
          <w:szCs w:val="26"/>
        </w:rPr>
        <w:sectPr w:rsidR="006B4C1C" w:rsidRPr="006B4C1C" w:rsidSect="000A5C1E">
          <w:footerReference w:type="even" r:id="rId7"/>
          <w:footerReference w:type="default" r:id="rId8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880CFB">
        <w:rPr>
          <w:sz w:val="24"/>
          <w:szCs w:val="26"/>
        </w:rPr>
        <w:t>*Corresponding Author</w:t>
      </w:r>
    </w:p>
    <w:p w14:paraId="536D551D" w14:textId="77777777" w:rsidR="00BD01D8" w:rsidRPr="0087073A" w:rsidRDefault="00BD01D8" w:rsidP="00BD01D8">
      <w:pPr>
        <w:rPr>
          <w:sz w:val="24"/>
          <w:szCs w:val="26"/>
        </w:rPr>
      </w:pPr>
      <w:r w:rsidRPr="0087073A">
        <w:rPr>
          <w:b/>
          <w:bCs/>
          <w:sz w:val="24"/>
          <w:szCs w:val="26"/>
        </w:rPr>
        <w:lastRenderedPageBreak/>
        <w:t>Table S</w:t>
      </w:r>
      <w:r>
        <w:rPr>
          <w:b/>
          <w:bCs/>
          <w:sz w:val="24"/>
          <w:szCs w:val="26"/>
        </w:rPr>
        <w:t>1</w:t>
      </w:r>
      <w:r w:rsidRPr="0087073A">
        <w:rPr>
          <w:sz w:val="24"/>
          <w:szCs w:val="26"/>
        </w:rPr>
        <w:t xml:space="preserve">. Prevalence and spectrum of </w:t>
      </w:r>
      <w:r>
        <w:rPr>
          <w:sz w:val="24"/>
          <w:szCs w:val="26"/>
        </w:rPr>
        <w:t>388</w:t>
      </w:r>
      <w:r w:rsidRPr="0087073A">
        <w:rPr>
          <w:sz w:val="24"/>
          <w:szCs w:val="26"/>
        </w:rPr>
        <w:t xml:space="preserve"> variants of uncertain significance (VUSs) in fourteen colorectal cancer susceptibility genes identified among </w:t>
      </w:r>
      <w:r>
        <w:rPr>
          <w:sz w:val="24"/>
          <w:szCs w:val="26"/>
        </w:rPr>
        <w:t>356</w:t>
      </w:r>
      <w:r w:rsidRPr="0087073A">
        <w:rPr>
          <w:sz w:val="24"/>
          <w:szCs w:val="26"/>
        </w:rPr>
        <w:t xml:space="preserve"> individuals with early-onset colorectal cancer.</w:t>
      </w:r>
    </w:p>
    <w:p w14:paraId="246726A2" w14:textId="77777777" w:rsidR="00BD01D8" w:rsidRDefault="00BD01D8" w:rsidP="00BD01D8">
      <w:pPr>
        <w:rPr>
          <w:rFonts w:cs="Arial"/>
          <w:color w:val="000000"/>
          <w:sz w:val="20"/>
          <w:szCs w:val="20"/>
          <w:bdr w:val="none" w:sz="0" w:space="0" w:color="auto" w:frame="1"/>
        </w:rPr>
      </w:pPr>
    </w:p>
    <w:tbl>
      <w:tblPr>
        <w:tblW w:w="5580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1620"/>
        <w:gridCol w:w="1800"/>
      </w:tblGrid>
      <w:tr w:rsidR="00BD01D8" w:rsidRPr="00CD2648" w14:paraId="5B102096" w14:textId="77777777" w:rsidTr="004F5211">
        <w:trPr>
          <w:trHeight w:val="558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1DA50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CD264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60F127" w14:textId="77777777" w:rsidR="00BD01D8" w:rsidRPr="00CD2648" w:rsidRDefault="00BD01D8" w:rsidP="004F5211">
            <w:pPr>
              <w:rPr>
                <w:rFonts w:cs="Arial"/>
                <w:b/>
                <w:bCs/>
                <w:color w:val="000000"/>
                <w:szCs w:val="22"/>
              </w:rPr>
            </w:pPr>
            <w:r w:rsidRPr="00CD2648">
              <w:rPr>
                <w:rFonts w:cs="Arial"/>
                <w:b/>
                <w:bCs/>
                <w:color w:val="000000"/>
                <w:szCs w:val="22"/>
              </w:rPr>
              <w:t>Variants of uncertain significance (VUS)</w:t>
            </w:r>
          </w:p>
        </w:tc>
      </w:tr>
      <w:tr w:rsidR="00BD01D8" w:rsidRPr="00CD2648" w14:paraId="101BFD86" w14:textId="77777777" w:rsidTr="004F5211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EF5E8" w14:textId="77777777" w:rsidR="00BD01D8" w:rsidRPr="00CD2648" w:rsidRDefault="00BD01D8" w:rsidP="004F5211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C8FD5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CD2648">
              <w:rPr>
                <w:rFonts w:cs="Arial"/>
                <w:color w:val="000000"/>
                <w:szCs w:val="22"/>
              </w:rPr>
              <w:t>No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A56D452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CD2648">
              <w:rPr>
                <w:rFonts w:cs="Arial"/>
                <w:color w:val="000000"/>
                <w:szCs w:val="22"/>
              </w:rPr>
              <w:t>%</w:t>
            </w:r>
          </w:p>
        </w:tc>
      </w:tr>
      <w:tr w:rsidR="00BD01D8" w:rsidRPr="00CD2648" w14:paraId="6AC9A2C3" w14:textId="77777777" w:rsidTr="004F5211">
        <w:trPr>
          <w:trHeight w:val="359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D9A5D8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CD2648">
              <w:rPr>
                <w:rFonts w:cs="Arial"/>
                <w:color w:val="000000"/>
                <w:szCs w:val="22"/>
              </w:rPr>
              <w:t>Total VUS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64BC10BB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388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DAB7CB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</w:p>
        </w:tc>
      </w:tr>
      <w:tr w:rsidR="00BD01D8" w:rsidRPr="00CD2648" w14:paraId="1B380E4D" w14:textId="77777777" w:rsidTr="004F5211">
        <w:trPr>
          <w:trHeight w:val="683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475FFA3" w14:textId="77777777" w:rsidR="00BD01D8" w:rsidRPr="0034577F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34577F">
              <w:rPr>
                <w:rFonts w:cs="Arial"/>
                <w:color w:val="000000"/>
                <w:szCs w:val="22"/>
              </w:rPr>
              <w:t>Cancer Susceptibility Gen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DDCE02A" w14:textId="77777777" w:rsidR="00BD01D8" w:rsidRPr="00CD2648" w:rsidRDefault="00BD01D8" w:rsidP="004F5211">
            <w:pPr>
              <w:rPr>
                <w:rFonts w:cs="Arial"/>
                <w:b/>
                <w:bCs/>
                <w:color w:val="000000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</w:tcPr>
          <w:p w14:paraId="2D907DD5" w14:textId="77777777" w:rsidR="00BD01D8" w:rsidRPr="00CD2648" w:rsidRDefault="00BD01D8" w:rsidP="004F5211">
            <w:pPr>
              <w:rPr>
                <w:rFonts w:cs="Arial"/>
                <w:b/>
                <w:bCs/>
                <w:color w:val="000000"/>
                <w:szCs w:val="22"/>
              </w:rPr>
            </w:pPr>
          </w:p>
        </w:tc>
      </w:tr>
      <w:tr w:rsidR="00BD01D8" w:rsidRPr="00CD2648" w14:paraId="0F242F3A" w14:textId="77777777" w:rsidTr="004F5211">
        <w:trPr>
          <w:trHeight w:val="320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9631C" w14:textId="77777777" w:rsidR="00BD01D8" w:rsidRPr="00CD2648" w:rsidRDefault="00BD01D8" w:rsidP="004F5211">
            <w:pPr>
              <w:ind w:firstLineChars="100" w:firstLine="220"/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APC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BF96C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5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8C6C50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4B6316">
              <w:t>14.2</w:t>
            </w:r>
          </w:p>
        </w:tc>
      </w:tr>
      <w:tr w:rsidR="00BD01D8" w:rsidRPr="00CD2648" w14:paraId="458CFFF9" w14:textId="77777777" w:rsidTr="004F5211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3488C7" w14:textId="77777777" w:rsidR="00BD01D8" w:rsidRPr="00CD2648" w:rsidRDefault="00BD01D8" w:rsidP="004F5211">
            <w:pPr>
              <w:ind w:firstLineChars="100" w:firstLine="220"/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BMPR1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7029C9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5FFE8A7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4B6316">
              <w:t>3.1</w:t>
            </w:r>
          </w:p>
        </w:tc>
      </w:tr>
      <w:tr w:rsidR="00BD01D8" w:rsidRPr="00CD2648" w14:paraId="33378C35" w14:textId="77777777" w:rsidTr="004F5211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4BADD" w14:textId="77777777" w:rsidR="00BD01D8" w:rsidRPr="00CD2648" w:rsidRDefault="00BD01D8" w:rsidP="004F5211">
            <w:pPr>
              <w:ind w:firstLineChars="100" w:firstLine="220"/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CDH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18E18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751870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4B6316">
              <w:t>4.1</w:t>
            </w:r>
          </w:p>
        </w:tc>
      </w:tr>
      <w:tr w:rsidR="00BD01D8" w:rsidRPr="00CD2648" w14:paraId="1CDF4D8F" w14:textId="77777777" w:rsidTr="004F5211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0A88F8" w14:textId="77777777" w:rsidR="00BD01D8" w:rsidRPr="00CD2648" w:rsidRDefault="00BD01D8" w:rsidP="004F5211">
            <w:pPr>
              <w:ind w:firstLineChars="100" w:firstLine="220"/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CHEK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358962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10E42EAD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4B6316">
              <w:t>14.4</w:t>
            </w:r>
          </w:p>
        </w:tc>
      </w:tr>
      <w:tr w:rsidR="00BD01D8" w:rsidRPr="00CD2648" w14:paraId="42C2BF4A" w14:textId="77777777" w:rsidTr="004F5211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F2EF5" w14:textId="77777777" w:rsidR="00BD01D8" w:rsidRPr="00CD2648" w:rsidRDefault="00BD01D8" w:rsidP="004F5211">
            <w:pPr>
              <w:ind w:firstLineChars="100" w:firstLine="220"/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EPCAM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935D7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831B7F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4B6316">
              <w:t>0.3</w:t>
            </w:r>
          </w:p>
        </w:tc>
      </w:tr>
      <w:tr w:rsidR="00BD01D8" w:rsidRPr="00CD2648" w14:paraId="74BC1046" w14:textId="77777777" w:rsidTr="004F5211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313FCA" w14:textId="77777777" w:rsidR="00BD01D8" w:rsidRPr="00CD2648" w:rsidRDefault="00BD01D8" w:rsidP="004F5211">
            <w:pPr>
              <w:ind w:firstLineChars="100" w:firstLine="220"/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MLH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91448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A3BD736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4B6316">
              <w:t>9.3</w:t>
            </w:r>
          </w:p>
        </w:tc>
      </w:tr>
      <w:tr w:rsidR="00BD01D8" w:rsidRPr="00CD2648" w14:paraId="1851BECD" w14:textId="77777777" w:rsidTr="004F5211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94F94" w14:textId="77777777" w:rsidR="00BD01D8" w:rsidRPr="00CD2648" w:rsidRDefault="00BD01D8" w:rsidP="004F5211">
            <w:pPr>
              <w:ind w:firstLineChars="100" w:firstLine="220"/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MSH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ECE3C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3ABC2B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4B6316">
              <w:t>8.0</w:t>
            </w:r>
          </w:p>
        </w:tc>
      </w:tr>
      <w:tr w:rsidR="00BD01D8" w:rsidRPr="00CD2648" w14:paraId="207B1CC2" w14:textId="77777777" w:rsidTr="004F5211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1177A5" w14:textId="77777777" w:rsidR="00BD01D8" w:rsidRPr="00CD2648" w:rsidRDefault="00BD01D8" w:rsidP="004F5211">
            <w:pPr>
              <w:ind w:firstLineChars="100" w:firstLine="220"/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MSH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27BF1F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2FDBDB5C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4B6316">
              <w:t>14.9</w:t>
            </w:r>
          </w:p>
        </w:tc>
      </w:tr>
      <w:tr w:rsidR="00BD01D8" w:rsidRPr="00CD2648" w14:paraId="79AFD991" w14:textId="77777777" w:rsidTr="004F5211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B0B21" w14:textId="77777777" w:rsidR="00BD01D8" w:rsidRPr="00CD2648" w:rsidRDefault="00BD01D8" w:rsidP="004F5211">
            <w:pPr>
              <w:ind w:firstLineChars="100" w:firstLine="220"/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MUTYH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6C3DB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84A4B8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4B6316">
              <w:t>6.4</w:t>
            </w:r>
          </w:p>
        </w:tc>
      </w:tr>
      <w:tr w:rsidR="00BD01D8" w:rsidRPr="00CD2648" w14:paraId="1AB41FF5" w14:textId="77777777" w:rsidTr="004F5211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3A8EC0" w14:textId="77777777" w:rsidR="00BD01D8" w:rsidRPr="00CD2648" w:rsidRDefault="00BD01D8" w:rsidP="004F5211">
            <w:pPr>
              <w:ind w:firstLineChars="100" w:firstLine="220"/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PMS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835E59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41C76D2D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4B6316">
              <w:t>11.6</w:t>
            </w:r>
          </w:p>
        </w:tc>
      </w:tr>
      <w:tr w:rsidR="00BD01D8" w:rsidRPr="00CD2648" w14:paraId="36B94804" w14:textId="77777777" w:rsidTr="004F5211">
        <w:trPr>
          <w:trHeight w:val="3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AADDC" w14:textId="77777777" w:rsidR="00BD01D8" w:rsidRPr="00CD2648" w:rsidRDefault="00BD01D8" w:rsidP="004F5211">
            <w:pPr>
              <w:ind w:firstLineChars="100" w:firstLine="220"/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PT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C78B5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1FA2E6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4B6316">
              <w:t>7.5</w:t>
            </w:r>
          </w:p>
        </w:tc>
      </w:tr>
      <w:tr w:rsidR="00BD01D8" w:rsidRPr="00CD2648" w14:paraId="4C640E50" w14:textId="77777777" w:rsidTr="004F5211">
        <w:trPr>
          <w:trHeight w:val="34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0CA208" w14:textId="77777777" w:rsidR="00BD01D8" w:rsidRPr="00CD2648" w:rsidRDefault="00BD01D8" w:rsidP="004F5211">
            <w:pPr>
              <w:ind w:firstLineChars="100" w:firstLine="220"/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SMAD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B11247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6C1713EB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4B6316">
              <w:t>1.8</w:t>
            </w:r>
          </w:p>
        </w:tc>
      </w:tr>
      <w:tr w:rsidR="00BD01D8" w:rsidRPr="00CD2648" w14:paraId="0BE7DAB7" w14:textId="77777777" w:rsidTr="004F5211">
        <w:trPr>
          <w:trHeight w:val="34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5FB24" w14:textId="77777777" w:rsidR="00BD01D8" w:rsidRPr="00CD2648" w:rsidRDefault="00BD01D8" w:rsidP="004F5211">
            <w:pPr>
              <w:ind w:firstLineChars="100" w:firstLine="220"/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STK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05304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7DB078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4B6316">
              <w:t>2.6</w:t>
            </w:r>
          </w:p>
        </w:tc>
      </w:tr>
      <w:tr w:rsidR="00BD01D8" w:rsidRPr="00CD2648" w14:paraId="40CB141D" w14:textId="77777777" w:rsidTr="004F5211">
        <w:trPr>
          <w:trHeight w:val="34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8BE6044" w14:textId="77777777" w:rsidR="00BD01D8" w:rsidRPr="00CD2648" w:rsidRDefault="00BD01D8" w:rsidP="004F5211">
            <w:pPr>
              <w:ind w:firstLineChars="100" w:firstLine="220"/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TP5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A7FFCFA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vAlign w:val="center"/>
          </w:tcPr>
          <w:p w14:paraId="3B18C85B" w14:textId="77777777" w:rsidR="00BD01D8" w:rsidRPr="00CD2648" w:rsidRDefault="00BD01D8" w:rsidP="004F5211">
            <w:pPr>
              <w:rPr>
                <w:rFonts w:cs="Arial"/>
                <w:color w:val="000000"/>
                <w:szCs w:val="22"/>
              </w:rPr>
            </w:pPr>
            <w:r w:rsidRPr="004B6316">
              <w:t>1.8</w:t>
            </w:r>
          </w:p>
        </w:tc>
      </w:tr>
    </w:tbl>
    <w:p w14:paraId="49CF7A32" w14:textId="77777777" w:rsidR="00BD01D8" w:rsidRDefault="00BD01D8" w:rsidP="00BD01D8">
      <w:pPr>
        <w:rPr>
          <w:rFonts w:cs="Arial"/>
          <w:color w:val="000000"/>
          <w:sz w:val="20"/>
          <w:szCs w:val="20"/>
          <w:bdr w:val="none" w:sz="0" w:space="0" w:color="auto" w:frame="1"/>
        </w:rPr>
      </w:pPr>
    </w:p>
    <w:p w14:paraId="378FABF4" w14:textId="77777777" w:rsidR="00BD01D8" w:rsidRDefault="00BD01D8" w:rsidP="00BD01D8">
      <w:pPr>
        <w:rPr>
          <w:b/>
          <w:bCs/>
          <w:sz w:val="24"/>
          <w:szCs w:val="26"/>
        </w:rPr>
      </w:pPr>
    </w:p>
    <w:p w14:paraId="1DC476AD" w14:textId="77777777" w:rsidR="00BD01D8" w:rsidRDefault="00BD01D8" w:rsidP="00BD01D8">
      <w:pPr>
        <w:rPr>
          <w:b/>
          <w:bCs/>
          <w:sz w:val="24"/>
          <w:szCs w:val="26"/>
        </w:rPr>
      </w:pPr>
      <w:r>
        <w:rPr>
          <w:b/>
          <w:bCs/>
          <w:sz w:val="24"/>
          <w:szCs w:val="26"/>
        </w:rPr>
        <w:br w:type="page"/>
      </w:r>
    </w:p>
    <w:p w14:paraId="6230E6D3" w14:textId="0F3DDDA9" w:rsidR="00E02CCD" w:rsidRPr="00D23122" w:rsidRDefault="00B97064" w:rsidP="00E02CCD">
      <w:pPr>
        <w:rPr>
          <w:rFonts w:cs="Arial"/>
          <w:bCs/>
          <w:sz w:val="24"/>
        </w:rPr>
      </w:pPr>
      <w:r w:rsidRPr="00D23122">
        <w:rPr>
          <w:b/>
          <w:bCs/>
          <w:sz w:val="24"/>
        </w:rPr>
        <w:lastRenderedPageBreak/>
        <w:t>Table S</w:t>
      </w:r>
      <w:r w:rsidR="00BD01D8">
        <w:rPr>
          <w:b/>
          <w:bCs/>
          <w:sz w:val="24"/>
        </w:rPr>
        <w:t>2</w:t>
      </w:r>
      <w:r w:rsidRPr="00D23122">
        <w:rPr>
          <w:sz w:val="24"/>
        </w:rPr>
        <w:t>.</w:t>
      </w:r>
      <w:r w:rsidR="00E02CCD" w:rsidRPr="00D23122">
        <w:rPr>
          <w:rFonts w:cs="Arial"/>
          <w:bCs/>
          <w:sz w:val="24"/>
        </w:rPr>
        <w:t xml:space="preserve"> </w:t>
      </w:r>
      <w:r w:rsidR="00BD01D8">
        <w:rPr>
          <w:rFonts w:cs="Arial"/>
          <w:bCs/>
          <w:sz w:val="24"/>
        </w:rPr>
        <w:t>Frequency</w:t>
      </w:r>
      <w:r w:rsidR="00E02CCD" w:rsidRPr="00D23122">
        <w:rPr>
          <w:rFonts w:cs="Arial"/>
          <w:bCs/>
          <w:sz w:val="24"/>
        </w:rPr>
        <w:t xml:space="preserve"> of variants of uncertain significance (VUSs) in colorectal cancer susceptibility genes </w:t>
      </w:r>
      <w:r w:rsidR="00CB5AD1" w:rsidRPr="00D23122">
        <w:rPr>
          <w:rFonts w:cs="Arial"/>
          <w:bCs/>
          <w:sz w:val="24"/>
        </w:rPr>
        <w:t xml:space="preserve">by race and ethnicity </w:t>
      </w:r>
      <w:r w:rsidR="00E02CCD" w:rsidRPr="00D23122">
        <w:rPr>
          <w:rFonts w:cs="Arial"/>
          <w:bCs/>
          <w:sz w:val="24"/>
        </w:rPr>
        <w:t xml:space="preserve">among </w:t>
      </w:r>
      <w:r w:rsidR="00390A59">
        <w:rPr>
          <w:rFonts w:cs="Arial"/>
          <w:bCs/>
          <w:sz w:val="24"/>
        </w:rPr>
        <w:t>3</w:t>
      </w:r>
      <w:r w:rsidR="00FA0BCC">
        <w:rPr>
          <w:rFonts w:cs="Arial"/>
          <w:bCs/>
          <w:sz w:val="24"/>
        </w:rPr>
        <w:t>5</w:t>
      </w:r>
      <w:r w:rsidR="00390A59">
        <w:rPr>
          <w:rFonts w:cs="Arial"/>
          <w:bCs/>
          <w:sz w:val="24"/>
        </w:rPr>
        <w:t>6</w:t>
      </w:r>
      <w:r w:rsidR="00E02CCD" w:rsidRPr="00D23122">
        <w:rPr>
          <w:rFonts w:cs="Arial"/>
          <w:bCs/>
          <w:sz w:val="24"/>
        </w:rPr>
        <w:t xml:space="preserve"> patients who presented with </w:t>
      </w:r>
      <w:r w:rsidR="00053A20" w:rsidRPr="00D23122">
        <w:rPr>
          <w:rFonts w:cs="Arial"/>
          <w:bCs/>
          <w:sz w:val="24"/>
        </w:rPr>
        <w:t>a</w:t>
      </w:r>
      <w:r w:rsidR="00861CB2" w:rsidRPr="00D23122">
        <w:rPr>
          <w:rFonts w:cs="Arial"/>
          <w:bCs/>
          <w:sz w:val="24"/>
        </w:rPr>
        <w:t>t least one</w:t>
      </w:r>
      <w:r w:rsidR="00E02CCD" w:rsidRPr="00D23122">
        <w:rPr>
          <w:rFonts w:cs="Arial"/>
          <w:bCs/>
          <w:sz w:val="24"/>
        </w:rPr>
        <w:t xml:space="preserve"> VUS.</w:t>
      </w:r>
    </w:p>
    <w:p w14:paraId="15F752E6" w14:textId="77777777" w:rsidR="00B97064" w:rsidRDefault="00B97064" w:rsidP="00B97064"/>
    <w:tbl>
      <w:tblPr>
        <w:tblW w:w="12612" w:type="dxa"/>
        <w:tblLook w:val="04A0" w:firstRow="1" w:lastRow="0" w:firstColumn="1" w:lastColumn="0" w:noHBand="0" w:noVBand="1"/>
      </w:tblPr>
      <w:tblGrid>
        <w:gridCol w:w="1787"/>
        <w:gridCol w:w="598"/>
        <w:gridCol w:w="658"/>
        <w:gridCol w:w="278"/>
        <w:gridCol w:w="782"/>
        <w:gridCol w:w="716"/>
        <w:gridCol w:w="278"/>
        <w:gridCol w:w="797"/>
        <w:gridCol w:w="645"/>
        <w:gridCol w:w="278"/>
        <w:gridCol w:w="693"/>
        <w:gridCol w:w="645"/>
        <w:gridCol w:w="278"/>
        <w:gridCol w:w="693"/>
        <w:gridCol w:w="716"/>
        <w:gridCol w:w="278"/>
        <w:gridCol w:w="797"/>
        <w:gridCol w:w="767"/>
        <w:gridCol w:w="278"/>
        <w:gridCol w:w="709"/>
      </w:tblGrid>
      <w:tr w:rsidR="00B97064" w:rsidRPr="004C4C87" w14:paraId="3A29BEA1" w14:textId="77777777" w:rsidTr="00D35EDE">
        <w:trPr>
          <w:trHeight w:val="320"/>
        </w:trPr>
        <w:tc>
          <w:tcPr>
            <w:tcW w:w="1787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C33FC86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16B78A6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center"/>
          </w:tcPr>
          <w:p w14:paraId="13003539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9291" w:type="dxa"/>
            <w:gridSpan w:val="16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A06990A" w14:textId="77777777" w:rsidR="00B97064" w:rsidRPr="004C4C87" w:rsidRDefault="00B97064" w:rsidP="00A10101">
            <w:pPr>
              <w:rPr>
                <w:rFonts w:cs="Arial"/>
                <w:b/>
                <w:bCs/>
                <w:i/>
                <w:iCs/>
                <w:color w:val="000000"/>
                <w:szCs w:val="22"/>
              </w:rPr>
            </w:pPr>
            <w:r w:rsidRPr="004C4C87">
              <w:rPr>
                <w:rFonts w:cs="Arial"/>
                <w:b/>
                <w:bCs/>
                <w:color w:val="000000"/>
                <w:szCs w:val="22"/>
              </w:rPr>
              <w:t>Race and Ethnicity</w:t>
            </w:r>
          </w:p>
        </w:tc>
      </w:tr>
      <w:tr w:rsidR="00B97064" w:rsidRPr="00B93838" w14:paraId="347A1E30" w14:textId="77777777" w:rsidTr="00D35EDE">
        <w:trPr>
          <w:trHeight w:val="320"/>
        </w:trPr>
        <w:tc>
          <w:tcPr>
            <w:tcW w:w="1787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30C33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125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803BA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Study Population</w:t>
            </w:r>
          </w:p>
        </w:tc>
        <w:tc>
          <w:tcPr>
            <w:tcW w:w="278" w:type="dxa"/>
            <w:tcBorders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33D281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14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1F9A33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White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B4940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14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E61B54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Black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B341C0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1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EE5398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Hispanic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9B6D3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B796DE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Asian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390CC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15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76CD42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Ashkenazi Jewish</w:t>
            </w: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AD2D14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71269" w14:textId="77777777" w:rsidR="00B97064" w:rsidRPr="00B93838" w:rsidRDefault="00B97064" w:rsidP="00A10101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P</w:t>
            </w:r>
          </w:p>
        </w:tc>
      </w:tr>
      <w:tr w:rsidR="00B97064" w:rsidRPr="00B93838" w14:paraId="42B33F12" w14:textId="77777777" w:rsidTr="00D35EDE">
        <w:trPr>
          <w:trHeight w:val="320"/>
        </w:trPr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4DB52" w14:textId="77777777" w:rsidR="00B97064" w:rsidRPr="00B93838" w:rsidRDefault="00B97064" w:rsidP="00A10101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5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EC85C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No.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936A8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29E94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78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9A5B8D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No.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6E425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5B5AED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BF6C3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No.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6674F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6450C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3C73B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No.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F1585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98F85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3B2FD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No.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66D4D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ABF133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0FD48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No.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17F23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%</w:t>
            </w:r>
          </w:p>
        </w:tc>
        <w:tc>
          <w:tcPr>
            <w:tcW w:w="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1C3C" w14:textId="77777777" w:rsidR="00B97064" w:rsidRPr="00B93838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2FE52" w14:textId="77777777" w:rsidR="00B97064" w:rsidRPr="00B93838" w:rsidRDefault="00B97064" w:rsidP="00A10101">
            <w:pPr>
              <w:rPr>
                <w:rFonts w:cs="Arial"/>
                <w:i/>
                <w:iCs/>
                <w:color w:val="000000"/>
                <w:szCs w:val="22"/>
              </w:rPr>
            </w:pPr>
          </w:p>
        </w:tc>
      </w:tr>
      <w:tr w:rsidR="00B97064" w:rsidRPr="004C4C87" w14:paraId="06D15342" w14:textId="77777777" w:rsidTr="00D35EDE">
        <w:trPr>
          <w:trHeight w:val="602"/>
        </w:trPr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87609D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Total Patients with a VUS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1926762" w14:textId="6BD37ED0" w:rsidR="00B97064" w:rsidRPr="004C4C87" w:rsidRDefault="003A09DF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356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89520A7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2C12587F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6D9D1F5" w14:textId="48FC89D4" w:rsidR="00B97064" w:rsidRPr="004C4C87" w:rsidRDefault="003A09DF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249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D588B54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8E601DD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AE247CA" w14:textId="3B9B61A4" w:rsidR="00B97064" w:rsidRPr="004C4C87" w:rsidRDefault="003A09DF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39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5E8D552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04C6277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2D6A2122" w14:textId="1CB52EE5" w:rsidR="00B97064" w:rsidRPr="004C4C87" w:rsidRDefault="003A09DF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0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B85EE24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C0DBE49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649BCE0" w14:textId="2068C02D" w:rsidR="00B97064" w:rsidRPr="004C4C87" w:rsidRDefault="003A09DF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23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5DFCCB9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5BD8588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2B8B8AF" w14:textId="5CB6552D" w:rsidR="00B97064" w:rsidRPr="004C4C87" w:rsidRDefault="003A09DF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5</w:t>
            </w:r>
          </w:p>
        </w:tc>
        <w:tc>
          <w:tcPr>
            <w:tcW w:w="7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391B1DF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07617682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</w:tcPr>
          <w:p w14:paraId="410C1012" w14:textId="77777777" w:rsidR="00B97064" w:rsidRPr="004C4C87" w:rsidRDefault="00B97064" w:rsidP="00A10101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B97064" w:rsidRPr="004C4C87" w14:paraId="5B234D26" w14:textId="77777777" w:rsidTr="00D81BD9">
        <w:trPr>
          <w:trHeight w:val="647"/>
        </w:trPr>
        <w:tc>
          <w:tcPr>
            <w:tcW w:w="178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773CEA3" w14:textId="77777777" w:rsidR="00B97064" w:rsidRDefault="00B97064" w:rsidP="00A10101">
            <w:pPr>
              <w:ind w:hanging="11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Number of VUSs/Patient</w:t>
            </w:r>
          </w:p>
        </w:tc>
        <w:tc>
          <w:tcPr>
            <w:tcW w:w="59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CB1DE1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B461256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A3A3FAA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8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7A92F1A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080EA2F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A502F0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6E804F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73D4FB6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627BA14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1A7D9C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641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C51BC89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BABF24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543AD29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056B2A5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91038FD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66FB9B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16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CF3DE7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278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C86A388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43C5F5D" w14:textId="17AECB4D" w:rsidR="00B97064" w:rsidRPr="004C4C87" w:rsidRDefault="00D35EDE" w:rsidP="00A10101">
            <w:pPr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0.0</w:t>
            </w:r>
            <w:r w:rsidR="00811E8B">
              <w:rPr>
                <w:rFonts w:cs="Arial"/>
                <w:color w:val="000000"/>
              </w:rPr>
              <w:t>6</w:t>
            </w:r>
          </w:p>
        </w:tc>
      </w:tr>
      <w:tr w:rsidR="00D81BD9" w:rsidRPr="004C4C87" w14:paraId="76F34E6E" w14:textId="77777777" w:rsidTr="00D81BD9">
        <w:trPr>
          <w:trHeight w:val="317"/>
        </w:trPr>
        <w:tc>
          <w:tcPr>
            <w:tcW w:w="1787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45386E4" w14:textId="77777777" w:rsidR="00B97064" w:rsidRPr="004C4C87" w:rsidRDefault="00B97064" w:rsidP="00A10101">
            <w:pPr>
              <w:ind w:firstLine="259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</w:t>
            </w:r>
          </w:p>
        </w:tc>
        <w:tc>
          <w:tcPr>
            <w:tcW w:w="59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6ABBBC" w14:textId="5209B638" w:rsidR="00B97064" w:rsidRPr="004C4C87" w:rsidRDefault="00D35EDE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325</w:t>
            </w:r>
          </w:p>
        </w:tc>
        <w:tc>
          <w:tcPr>
            <w:tcW w:w="65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B0EC24" w14:textId="76C35E17" w:rsidR="00B97064" w:rsidRPr="004C4C87" w:rsidRDefault="00D047F1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91.3</w:t>
            </w:r>
          </w:p>
        </w:tc>
        <w:tc>
          <w:tcPr>
            <w:tcW w:w="278" w:type="dxa"/>
            <w:tcBorders>
              <w:left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4E6020E8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82" w:type="dxa"/>
            <w:tcBorders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8DB3979" w14:textId="6E56204B" w:rsidR="00B97064" w:rsidRPr="004C4C87" w:rsidRDefault="00292940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229</w:t>
            </w:r>
          </w:p>
        </w:tc>
        <w:tc>
          <w:tcPr>
            <w:tcW w:w="71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38C4F3" w14:textId="3C4827DF" w:rsidR="00B97064" w:rsidRPr="004C4C87" w:rsidRDefault="00D047F1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92.0</w:t>
            </w:r>
          </w:p>
        </w:tc>
        <w:tc>
          <w:tcPr>
            <w:tcW w:w="27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E890FE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0F3DB6" w14:textId="1E70CD9F" w:rsidR="00B97064" w:rsidRPr="004C4C87" w:rsidRDefault="00292940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35</w:t>
            </w:r>
          </w:p>
        </w:tc>
        <w:tc>
          <w:tcPr>
            <w:tcW w:w="64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BF3601" w14:textId="577A879D" w:rsidR="00B97064" w:rsidRPr="004C4C87" w:rsidRDefault="008D6424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89.7</w:t>
            </w:r>
          </w:p>
        </w:tc>
        <w:tc>
          <w:tcPr>
            <w:tcW w:w="27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877166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160FE7" w14:textId="03ED3A3C" w:rsidR="00B97064" w:rsidRPr="004C4C87" w:rsidRDefault="00292940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35</w:t>
            </w:r>
          </w:p>
        </w:tc>
        <w:tc>
          <w:tcPr>
            <w:tcW w:w="641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6CE417" w14:textId="266FD194" w:rsidR="00B97064" w:rsidRPr="004C4C87" w:rsidRDefault="008D6424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87.5</w:t>
            </w:r>
          </w:p>
        </w:tc>
        <w:tc>
          <w:tcPr>
            <w:tcW w:w="27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7711A9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693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ED48EC" w14:textId="27423DE6" w:rsidR="00B97064" w:rsidRPr="004C4C87" w:rsidRDefault="00292940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21</w:t>
            </w:r>
          </w:p>
        </w:tc>
        <w:tc>
          <w:tcPr>
            <w:tcW w:w="71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137F58" w14:textId="3125E0B2" w:rsidR="00B97064" w:rsidRPr="004C4C87" w:rsidRDefault="008D6424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91.3</w:t>
            </w:r>
          </w:p>
        </w:tc>
        <w:tc>
          <w:tcPr>
            <w:tcW w:w="27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092552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97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E95FCE" w14:textId="334D70F4" w:rsidR="00B97064" w:rsidRPr="004C4C87" w:rsidRDefault="00292940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5</w:t>
            </w:r>
          </w:p>
        </w:tc>
        <w:tc>
          <w:tcPr>
            <w:tcW w:w="716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0D3157" w14:textId="538B2B3C" w:rsidR="00B97064" w:rsidRPr="004C4C87" w:rsidRDefault="008D6424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00.0</w:t>
            </w:r>
          </w:p>
        </w:tc>
        <w:tc>
          <w:tcPr>
            <w:tcW w:w="278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2A965E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D78417" w14:textId="77777777" w:rsidR="00B97064" w:rsidRPr="004C4C87" w:rsidRDefault="00B97064" w:rsidP="00A10101">
            <w:pPr>
              <w:rPr>
                <w:rFonts w:cs="Arial"/>
                <w:color w:val="000000"/>
              </w:rPr>
            </w:pPr>
          </w:p>
        </w:tc>
      </w:tr>
      <w:tr w:rsidR="00D35EDE" w:rsidRPr="004C4C87" w14:paraId="0701770C" w14:textId="77777777" w:rsidTr="00D81BD9">
        <w:trPr>
          <w:trHeight w:val="317"/>
        </w:trPr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4CD6D14C" w14:textId="4CF8DD30" w:rsidR="00B97064" w:rsidRDefault="00D35EDE" w:rsidP="00A10101">
            <w:pPr>
              <w:ind w:firstLine="259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2-</w:t>
            </w:r>
            <w:r w:rsidR="00B97064">
              <w:rPr>
                <w:rFonts w:cs="Arial"/>
                <w:color w:val="000000"/>
                <w:szCs w:val="22"/>
              </w:rPr>
              <w:t>3</w:t>
            </w:r>
            <w:r>
              <w:rPr>
                <w:rFonts w:cs="Arial"/>
                <w:color w:val="000000"/>
                <w:szCs w:val="22"/>
              </w:rPr>
              <w:t>*</w:t>
            </w:r>
          </w:p>
        </w:tc>
        <w:tc>
          <w:tcPr>
            <w:tcW w:w="59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828347D" w14:textId="78C67FB1" w:rsidR="00B97064" w:rsidRPr="004C4C87" w:rsidRDefault="00D35EDE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31</w:t>
            </w:r>
          </w:p>
        </w:tc>
        <w:tc>
          <w:tcPr>
            <w:tcW w:w="65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9727E1E" w14:textId="3F79A4A8" w:rsidR="00B97064" w:rsidRPr="004C4C87" w:rsidRDefault="00D047F1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8.7</w:t>
            </w:r>
          </w:p>
        </w:tc>
        <w:tc>
          <w:tcPr>
            <w:tcW w:w="278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85D3583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82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ADAE304" w14:textId="3742CAFE" w:rsidR="00B97064" w:rsidRPr="004C4C87" w:rsidRDefault="00292940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20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A43F708" w14:textId="45A63B9A" w:rsidR="00B97064" w:rsidRPr="004C4C87" w:rsidRDefault="00D047F1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8.0</w:t>
            </w:r>
          </w:p>
        </w:tc>
        <w:tc>
          <w:tcPr>
            <w:tcW w:w="27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C68BAEF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8D8322D" w14:textId="18723171" w:rsidR="00B97064" w:rsidRPr="004C4C87" w:rsidRDefault="00292940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4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909A989" w14:textId="242A949E" w:rsidR="00B97064" w:rsidRPr="004C4C87" w:rsidRDefault="008D6424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0.3</w:t>
            </w:r>
          </w:p>
        </w:tc>
        <w:tc>
          <w:tcPr>
            <w:tcW w:w="27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2B9C7A8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C2D5E88" w14:textId="6FDF743F" w:rsidR="00B97064" w:rsidRPr="004C4C87" w:rsidRDefault="00292940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5</w:t>
            </w:r>
          </w:p>
        </w:tc>
        <w:tc>
          <w:tcPr>
            <w:tcW w:w="641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39073D4" w14:textId="755E76E7" w:rsidR="00B97064" w:rsidRPr="004C4C87" w:rsidRDefault="008D6424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2.5</w:t>
            </w:r>
          </w:p>
        </w:tc>
        <w:tc>
          <w:tcPr>
            <w:tcW w:w="27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B85F8F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693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736DF17" w14:textId="6A7B7791" w:rsidR="00B97064" w:rsidRPr="004C4C87" w:rsidRDefault="00292940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2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F197603" w14:textId="6245E244" w:rsidR="00B97064" w:rsidRPr="004C4C87" w:rsidRDefault="008D6424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8.7</w:t>
            </w:r>
          </w:p>
        </w:tc>
        <w:tc>
          <w:tcPr>
            <w:tcW w:w="27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ED0FFEB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F6C85E" w14:textId="1DA6D80F" w:rsidR="00B97064" w:rsidRPr="004C4C87" w:rsidRDefault="00292940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</w:t>
            </w:r>
          </w:p>
        </w:tc>
        <w:tc>
          <w:tcPr>
            <w:tcW w:w="71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0718A81" w14:textId="0A101EC5" w:rsidR="00B97064" w:rsidRPr="004C4C87" w:rsidRDefault="008D6424" w:rsidP="00A10101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</w:t>
            </w:r>
          </w:p>
        </w:tc>
        <w:tc>
          <w:tcPr>
            <w:tcW w:w="27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EDB2DDC" w14:textId="77777777" w:rsidR="00B97064" w:rsidRPr="004C4C87" w:rsidRDefault="00B97064" w:rsidP="00A10101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97B3732" w14:textId="77777777" w:rsidR="00B97064" w:rsidRPr="004C4C87" w:rsidRDefault="00B97064" w:rsidP="00A10101">
            <w:pPr>
              <w:rPr>
                <w:rFonts w:cs="Arial"/>
                <w:color w:val="000000"/>
              </w:rPr>
            </w:pPr>
          </w:p>
        </w:tc>
      </w:tr>
    </w:tbl>
    <w:p w14:paraId="5E40C0D4" w14:textId="0A479D3C" w:rsidR="00B97064" w:rsidRDefault="00D35EDE" w:rsidP="00B97064">
      <w:r>
        <w:t xml:space="preserve">*A total of 30 patients </w:t>
      </w:r>
      <w:r w:rsidR="00292940">
        <w:t xml:space="preserve">in this cohort </w:t>
      </w:r>
      <w:r>
        <w:t>presented with 2 VUSs; one patient [who identified as White] presented with 3 VUSs.</w:t>
      </w:r>
    </w:p>
    <w:p w14:paraId="75326B11" w14:textId="77777777" w:rsidR="00B97064" w:rsidRDefault="00B97064" w:rsidP="00B97064"/>
    <w:p w14:paraId="671AAFD6" w14:textId="77777777" w:rsidR="00902ABA" w:rsidRDefault="00902ABA"/>
    <w:p w14:paraId="12DBC5DA" w14:textId="77777777" w:rsidR="00F0690B" w:rsidRDefault="00F0690B">
      <w:pPr>
        <w:rPr>
          <w:sz w:val="24"/>
          <w:szCs w:val="26"/>
        </w:rPr>
      </w:pPr>
    </w:p>
    <w:p w14:paraId="77F59122" w14:textId="77777777" w:rsidR="003760D2" w:rsidRDefault="003760D2">
      <w:pPr>
        <w:rPr>
          <w:b/>
          <w:bCs/>
          <w:sz w:val="24"/>
          <w:szCs w:val="26"/>
        </w:rPr>
      </w:pPr>
      <w:r>
        <w:rPr>
          <w:b/>
          <w:bCs/>
          <w:sz w:val="24"/>
          <w:szCs w:val="26"/>
        </w:rPr>
        <w:br w:type="page"/>
      </w:r>
    </w:p>
    <w:p w14:paraId="0C98C212" w14:textId="22CDB3F3" w:rsidR="00902ABA" w:rsidRDefault="00902ABA">
      <w:pPr>
        <w:rPr>
          <w:sz w:val="24"/>
          <w:szCs w:val="26"/>
        </w:rPr>
      </w:pPr>
      <w:r w:rsidRPr="0088686A">
        <w:rPr>
          <w:b/>
          <w:bCs/>
          <w:sz w:val="24"/>
          <w:szCs w:val="26"/>
        </w:rPr>
        <w:lastRenderedPageBreak/>
        <w:t>Table S</w:t>
      </w:r>
      <w:r w:rsidR="003760D2">
        <w:rPr>
          <w:b/>
          <w:bCs/>
          <w:sz w:val="24"/>
          <w:szCs w:val="26"/>
        </w:rPr>
        <w:t>3</w:t>
      </w:r>
      <w:r w:rsidRPr="00902ABA">
        <w:rPr>
          <w:sz w:val="24"/>
          <w:szCs w:val="26"/>
        </w:rPr>
        <w:t xml:space="preserve">. </w:t>
      </w:r>
      <w:r w:rsidR="0088686A">
        <w:rPr>
          <w:sz w:val="24"/>
          <w:szCs w:val="26"/>
        </w:rPr>
        <w:t xml:space="preserve">Summary of pairwise </w:t>
      </w:r>
      <w:r w:rsidR="0088686A" w:rsidRPr="001111CB">
        <w:rPr>
          <w:i/>
          <w:iCs/>
          <w:sz w:val="24"/>
          <w:szCs w:val="26"/>
        </w:rPr>
        <w:t>P</w:t>
      </w:r>
      <w:r w:rsidR="0088686A">
        <w:rPr>
          <w:sz w:val="24"/>
          <w:szCs w:val="26"/>
        </w:rPr>
        <w:t>-values between race</w:t>
      </w:r>
      <w:r w:rsidR="006F1285">
        <w:rPr>
          <w:sz w:val="24"/>
          <w:szCs w:val="26"/>
        </w:rPr>
        <w:t>s</w:t>
      </w:r>
      <w:r w:rsidR="0088686A">
        <w:rPr>
          <w:sz w:val="24"/>
          <w:szCs w:val="26"/>
        </w:rPr>
        <w:t xml:space="preserve"> and ethnicit</w:t>
      </w:r>
      <w:r w:rsidR="006F1285">
        <w:rPr>
          <w:sz w:val="24"/>
          <w:szCs w:val="26"/>
        </w:rPr>
        <w:t>ies</w:t>
      </w:r>
      <w:r w:rsidR="0088686A">
        <w:rPr>
          <w:sz w:val="24"/>
          <w:szCs w:val="26"/>
        </w:rPr>
        <w:t xml:space="preserve"> by status of a variant of uncertain significance (VUS) in a cancer susceptibility gene. </w:t>
      </w:r>
      <w:r w:rsidR="0088686A" w:rsidRPr="0088686A">
        <w:rPr>
          <w:sz w:val="24"/>
          <w:szCs w:val="26"/>
        </w:rPr>
        <w:t xml:space="preserve">Cancer susceptibility genes include </w:t>
      </w:r>
      <w:r w:rsidR="0088686A" w:rsidRPr="0088686A">
        <w:rPr>
          <w:i/>
          <w:iCs/>
          <w:sz w:val="24"/>
          <w:szCs w:val="26"/>
        </w:rPr>
        <w:t xml:space="preserve">APC, BMPR1A, CDH1, CHEK2, EPCAM, MLH1, MSH2, MSH6, MUTYH, PMS2, PTEN, SMAD4, STK11, </w:t>
      </w:r>
      <w:r w:rsidR="0088686A" w:rsidRPr="0088686A">
        <w:rPr>
          <w:sz w:val="24"/>
          <w:szCs w:val="26"/>
        </w:rPr>
        <w:t>and</w:t>
      </w:r>
      <w:r w:rsidR="0088686A" w:rsidRPr="0088686A">
        <w:rPr>
          <w:i/>
          <w:iCs/>
          <w:sz w:val="24"/>
          <w:szCs w:val="26"/>
        </w:rPr>
        <w:t xml:space="preserve"> TP53</w:t>
      </w:r>
      <w:r w:rsidR="0088686A" w:rsidRPr="0088686A">
        <w:rPr>
          <w:sz w:val="24"/>
          <w:szCs w:val="26"/>
        </w:rPr>
        <w:t>.</w:t>
      </w:r>
      <w:r w:rsidR="0053601E">
        <w:rPr>
          <w:sz w:val="24"/>
          <w:szCs w:val="26"/>
        </w:rPr>
        <w:t xml:space="preserve"> Shaded boxes indicate </w:t>
      </w:r>
      <w:r w:rsidR="0053601E" w:rsidRPr="0053601E">
        <w:rPr>
          <w:i/>
          <w:iCs/>
          <w:sz w:val="24"/>
          <w:szCs w:val="26"/>
        </w:rPr>
        <w:t>P</w:t>
      </w:r>
      <w:r w:rsidR="0053601E">
        <w:rPr>
          <w:sz w:val="24"/>
          <w:szCs w:val="26"/>
        </w:rPr>
        <w:t>&lt;0.05.</w:t>
      </w:r>
    </w:p>
    <w:p w14:paraId="59C056DC" w14:textId="77777777" w:rsidR="00667D0A" w:rsidRDefault="00667D0A">
      <w:pPr>
        <w:rPr>
          <w:sz w:val="24"/>
          <w:szCs w:val="26"/>
        </w:rPr>
      </w:pPr>
    </w:p>
    <w:tbl>
      <w:tblPr>
        <w:tblW w:w="10558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620"/>
        <w:gridCol w:w="1627"/>
        <w:gridCol w:w="1627"/>
        <w:gridCol w:w="1627"/>
        <w:gridCol w:w="1599"/>
        <w:gridCol w:w="28"/>
      </w:tblGrid>
      <w:tr w:rsidR="00667D0A" w:rsidRPr="00CD2648" w14:paraId="4977D630" w14:textId="77777777" w:rsidTr="00097827">
        <w:trPr>
          <w:gridAfter w:val="1"/>
          <w:wAfter w:w="28" w:type="dxa"/>
          <w:trHeight w:val="4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CC5BF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 w:rsidRPr="00CD264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81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5F5B37C8" w14:textId="154C89A0" w:rsidR="00667D0A" w:rsidRPr="00CD2648" w:rsidRDefault="00667D0A" w:rsidP="00097827">
            <w:pPr>
              <w:rPr>
                <w:rFonts w:cs="Arial"/>
                <w:b/>
                <w:bCs/>
                <w:color w:val="000000"/>
                <w:szCs w:val="22"/>
              </w:rPr>
            </w:pPr>
            <w:r w:rsidRPr="00CD2648">
              <w:rPr>
                <w:rFonts w:cs="Arial"/>
                <w:b/>
                <w:bCs/>
                <w:color w:val="000000"/>
                <w:szCs w:val="22"/>
              </w:rPr>
              <w:t>Variants of uncertain significance (VUS)</w:t>
            </w:r>
            <w:r>
              <w:rPr>
                <w:rFonts w:cs="Arial"/>
                <w:b/>
                <w:bCs/>
                <w:color w:val="000000"/>
                <w:szCs w:val="22"/>
              </w:rPr>
              <w:t xml:space="preserve"> status</w:t>
            </w:r>
          </w:p>
        </w:tc>
      </w:tr>
      <w:tr w:rsidR="00667D0A" w:rsidRPr="00CD2648" w14:paraId="72C894E7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60C3CF" w14:textId="77777777" w:rsidR="00667D0A" w:rsidRPr="00CD2648" w:rsidRDefault="00667D0A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44A3E8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Whi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050CE9A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Blac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712C330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Hispani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D6C8BB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Asian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BDF5B90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Ashkenazi Jewish</w:t>
            </w:r>
          </w:p>
        </w:tc>
      </w:tr>
      <w:tr w:rsidR="00667D0A" w:rsidRPr="00CD2648" w14:paraId="3050DE36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40549D9" w14:textId="77777777" w:rsidR="00667D0A" w:rsidRPr="00902ABA" w:rsidRDefault="00667D0A" w:rsidP="00097827">
            <w:pPr>
              <w:ind w:firstLineChars="100" w:firstLine="220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Whi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EEBAE9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855582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2E4667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4F9FA7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ACB963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  <w:tr w:rsidR="00667D0A" w:rsidRPr="00CD2648" w14:paraId="5ECB1325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9698FE4" w14:textId="77777777" w:rsidR="00667D0A" w:rsidRPr="00902ABA" w:rsidRDefault="00667D0A" w:rsidP="00097827">
            <w:pPr>
              <w:ind w:firstLineChars="100" w:firstLine="220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Bla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C1E23D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1111C8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E3F468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240FF2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84B2C5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  <w:tr w:rsidR="00667D0A" w:rsidRPr="00CD2648" w14:paraId="4274DAF1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AA5BA4" w14:textId="77777777" w:rsidR="00667D0A" w:rsidRPr="00902ABA" w:rsidRDefault="00667D0A" w:rsidP="00097827">
            <w:pPr>
              <w:ind w:firstLineChars="100" w:firstLine="220"/>
              <w:rPr>
                <w:rFonts w:cs="Arial"/>
                <w:color w:val="000000"/>
                <w:szCs w:val="22"/>
              </w:rPr>
            </w:pPr>
            <w:r w:rsidRPr="00902ABA">
              <w:rPr>
                <w:rFonts w:cs="Arial"/>
                <w:color w:val="000000"/>
                <w:szCs w:val="22"/>
              </w:rPr>
              <w:t>Hispan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8A7D51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F664FE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72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8D3293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DA041F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DD077C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  <w:tr w:rsidR="00667D0A" w:rsidRPr="00CD2648" w14:paraId="1ADBC0CA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800208D" w14:textId="77777777" w:rsidR="00667D0A" w:rsidRPr="00902ABA" w:rsidRDefault="00667D0A" w:rsidP="00097827">
            <w:pPr>
              <w:ind w:firstLineChars="100" w:firstLine="220"/>
              <w:rPr>
                <w:rFonts w:cs="Arial"/>
                <w:color w:val="000000"/>
                <w:szCs w:val="22"/>
              </w:rPr>
            </w:pPr>
            <w:r w:rsidRPr="00902ABA">
              <w:rPr>
                <w:rFonts w:cs="Arial"/>
                <w:color w:val="000000"/>
                <w:szCs w:val="22"/>
              </w:rPr>
              <w:t>Asia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7ED8242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28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AB114A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46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C332A1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67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97A0FCB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ABCDF9F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  <w:tr w:rsidR="00667D0A" w:rsidRPr="00CD2648" w14:paraId="2F9C3F01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7FB9AE" w14:textId="77777777" w:rsidR="00667D0A" w:rsidRPr="00902ABA" w:rsidRDefault="00667D0A" w:rsidP="00097827">
            <w:pPr>
              <w:ind w:firstLineChars="100" w:firstLine="220"/>
              <w:rPr>
                <w:rFonts w:cs="Arial"/>
                <w:color w:val="000000"/>
                <w:szCs w:val="22"/>
              </w:rPr>
            </w:pPr>
            <w:r w:rsidRPr="00902ABA">
              <w:rPr>
                <w:rFonts w:cs="Arial"/>
                <w:color w:val="000000"/>
                <w:szCs w:val="22"/>
              </w:rPr>
              <w:t>Ashkenazi Jewis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03402B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8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DC1AA7C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0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9B60A12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1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7AD4921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3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DB42BF" w14:textId="77777777" w:rsidR="00667D0A" w:rsidRPr="00CD2648" w:rsidRDefault="00667D0A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</w:tbl>
    <w:p w14:paraId="0EB9D2CF" w14:textId="77777777" w:rsidR="0088686A" w:rsidRDefault="0088686A">
      <w:pPr>
        <w:rPr>
          <w:sz w:val="24"/>
          <w:szCs w:val="26"/>
        </w:rPr>
      </w:pPr>
    </w:p>
    <w:p w14:paraId="2152D25F" w14:textId="77777777" w:rsidR="00902ABA" w:rsidRDefault="00902ABA">
      <w:pPr>
        <w:rPr>
          <w:sz w:val="24"/>
          <w:szCs w:val="26"/>
        </w:rPr>
      </w:pPr>
    </w:p>
    <w:p w14:paraId="3C74383B" w14:textId="77777777" w:rsidR="00302588" w:rsidRDefault="00302588">
      <w:pPr>
        <w:rPr>
          <w:sz w:val="24"/>
          <w:szCs w:val="26"/>
        </w:rPr>
      </w:pPr>
    </w:p>
    <w:p w14:paraId="379CEB2E" w14:textId="77777777" w:rsidR="00302588" w:rsidRDefault="00302588">
      <w:pPr>
        <w:rPr>
          <w:sz w:val="24"/>
          <w:szCs w:val="26"/>
        </w:rPr>
      </w:pPr>
    </w:p>
    <w:p w14:paraId="50B2AFFB" w14:textId="35C5B7F6" w:rsidR="00302588" w:rsidRPr="00D243FD" w:rsidRDefault="00302588" w:rsidP="00302588">
      <w:pPr>
        <w:rPr>
          <w:rFonts w:cs="Arial"/>
          <w:color w:val="000000"/>
          <w:sz w:val="20"/>
          <w:szCs w:val="20"/>
          <w:highlight w:val="yellow"/>
          <w:bdr w:val="none" w:sz="0" w:space="0" w:color="auto" w:frame="1"/>
        </w:rPr>
      </w:pPr>
      <w:r w:rsidRPr="0087073A">
        <w:rPr>
          <w:rFonts w:cs="Arial"/>
          <w:b/>
          <w:bCs/>
          <w:color w:val="000000"/>
          <w:sz w:val="24"/>
          <w:bdr w:val="none" w:sz="0" w:space="0" w:color="auto" w:frame="1"/>
        </w:rPr>
        <w:t>Table S</w:t>
      </w:r>
      <w:r>
        <w:rPr>
          <w:rFonts w:cs="Arial"/>
          <w:b/>
          <w:bCs/>
          <w:color w:val="000000"/>
          <w:sz w:val="24"/>
          <w:bdr w:val="none" w:sz="0" w:space="0" w:color="auto" w:frame="1"/>
        </w:rPr>
        <w:t>4</w:t>
      </w:r>
      <w:r w:rsidRPr="0087073A">
        <w:rPr>
          <w:rFonts w:cs="Arial"/>
          <w:color w:val="000000"/>
          <w:sz w:val="24"/>
          <w:bdr w:val="none" w:sz="0" w:space="0" w:color="auto" w:frame="1"/>
        </w:rPr>
        <w:t xml:space="preserve">. Odds of a variant of uncertain significance </w:t>
      </w:r>
      <w:r>
        <w:rPr>
          <w:rFonts w:cs="Arial"/>
          <w:color w:val="000000"/>
          <w:sz w:val="24"/>
          <w:bdr w:val="none" w:sz="0" w:space="0" w:color="auto" w:frame="1"/>
        </w:rPr>
        <w:t>(VUS) among individuals with early-onset colorectal cancer.</w:t>
      </w:r>
    </w:p>
    <w:p w14:paraId="7216200C" w14:textId="77777777" w:rsidR="00302588" w:rsidRPr="00BB3995" w:rsidRDefault="00302588" w:rsidP="00302588">
      <w:pPr>
        <w:rPr>
          <w:rFonts w:cs="Arial"/>
          <w:color w:val="000000"/>
          <w:szCs w:val="22"/>
          <w:bdr w:val="none" w:sz="0" w:space="0" w:color="auto" w:frame="1"/>
        </w:rPr>
      </w:pPr>
    </w:p>
    <w:p w14:paraId="55D873D4" w14:textId="77777777" w:rsidR="00302588" w:rsidRDefault="00302588" w:rsidP="00302588">
      <w:pPr>
        <w:rPr>
          <w:rFonts w:cs="Arial"/>
          <w:color w:val="000000"/>
          <w:sz w:val="20"/>
          <w:szCs w:val="20"/>
          <w:bdr w:val="none" w:sz="0" w:space="0" w:color="auto" w:frame="1"/>
        </w:rPr>
      </w:pPr>
    </w:p>
    <w:tbl>
      <w:tblPr>
        <w:tblW w:w="13379" w:type="dxa"/>
        <w:tblLayout w:type="fixed"/>
        <w:tblLook w:val="04A0" w:firstRow="1" w:lastRow="0" w:firstColumn="1" w:lastColumn="0" w:noHBand="0" w:noVBand="1"/>
      </w:tblPr>
      <w:tblGrid>
        <w:gridCol w:w="1440"/>
        <w:gridCol w:w="1980"/>
        <w:gridCol w:w="900"/>
        <w:gridCol w:w="241"/>
        <w:gridCol w:w="1919"/>
        <w:gridCol w:w="801"/>
        <w:gridCol w:w="9"/>
        <w:gridCol w:w="227"/>
        <w:gridCol w:w="9"/>
        <w:gridCol w:w="1834"/>
        <w:gridCol w:w="886"/>
        <w:gridCol w:w="14"/>
        <w:gridCol w:w="228"/>
        <w:gridCol w:w="14"/>
        <w:gridCol w:w="1977"/>
        <w:gridCol w:w="862"/>
        <w:gridCol w:w="24"/>
        <w:gridCol w:w="14"/>
      </w:tblGrid>
      <w:tr w:rsidR="00302588" w:rsidRPr="00B93838" w14:paraId="12D23E16" w14:textId="77777777" w:rsidTr="00097827">
        <w:trPr>
          <w:gridAfter w:val="2"/>
          <w:wAfter w:w="38" w:type="dxa"/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07570" w14:textId="77777777" w:rsidR="00302588" w:rsidRPr="00B93838" w:rsidRDefault="00302588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11901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063955" w14:textId="77777777" w:rsidR="00302588" w:rsidRPr="00B93838" w:rsidRDefault="00302588" w:rsidP="00097827">
            <w:pPr>
              <w:rPr>
                <w:rFonts w:cs="Arial"/>
                <w:b/>
                <w:bCs/>
                <w:color w:val="000000"/>
                <w:szCs w:val="22"/>
              </w:rPr>
            </w:pPr>
            <w:r w:rsidRPr="00B93838">
              <w:rPr>
                <w:rFonts w:cs="Arial"/>
                <w:b/>
                <w:bCs/>
                <w:color w:val="000000"/>
                <w:szCs w:val="22"/>
              </w:rPr>
              <w:t>Adjusted Model*</w:t>
            </w:r>
          </w:p>
        </w:tc>
      </w:tr>
      <w:tr w:rsidR="00302588" w:rsidRPr="00B93838" w14:paraId="54CF0A77" w14:textId="77777777" w:rsidTr="00097827">
        <w:trPr>
          <w:gridAfter w:val="1"/>
          <w:wAfter w:w="14" w:type="dxa"/>
          <w:trHeight w:val="5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47B0E" w14:textId="77777777" w:rsidR="00302588" w:rsidRPr="00B93838" w:rsidRDefault="00302588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F11903F" w14:textId="77777777" w:rsidR="00302588" w:rsidRPr="00B93838" w:rsidRDefault="00302588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Black vs. Whit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7714B" w14:textId="77777777" w:rsidR="00302588" w:rsidRPr="00B93838" w:rsidRDefault="00302588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220AC2" w14:textId="77777777" w:rsidR="00302588" w:rsidRPr="00B93838" w:rsidRDefault="00302588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Hispanic vs. Whit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39D60" w14:textId="77777777" w:rsidR="00302588" w:rsidRPr="00B93838" w:rsidRDefault="00302588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27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B9511A" w14:textId="77777777" w:rsidR="00302588" w:rsidRPr="00B93838" w:rsidRDefault="00302588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Asian vs. White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93B92" w14:textId="77777777" w:rsidR="00302588" w:rsidRPr="00B93838" w:rsidRDefault="00302588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287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1F23CE" w14:textId="77777777" w:rsidR="00302588" w:rsidRPr="00B93838" w:rsidRDefault="00302588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 xml:space="preserve">Ashkenazi Jewish </w:t>
            </w:r>
          </w:p>
          <w:p w14:paraId="2EAD98E3" w14:textId="77777777" w:rsidR="00302588" w:rsidRPr="00B93838" w:rsidRDefault="00302588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vs. White</w:t>
            </w:r>
          </w:p>
        </w:tc>
      </w:tr>
      <w:tr w:rsidR="00302588" w:rsidRPr="00B93838" w14:paraId="4830ABD9" w14:textId="77777777" w:rsidTr="00097827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D15471" w14:textId="77777777" w:rsidR="00302588" w:rsidRPr="00B93838" w:rsidRDefault="00302588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14B64" w14:textId="77777777" w:rsidR="00302588" w:rsidRPr="00B93838" w:rsidRDefault="00302588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D61B16" w14:textId="77777777" w:rsidR="00302588" w:rsidRPr="00B93838" w:rsidRDefault="00302588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9FA13" w14:textId="77777777" w:rsidR="00302588" w:rsidRPr="00B93838" w:rsidRDefault="00302588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5B9800" w14:textId="77777777" w:rsidR="00302588" w:rsidRPr="00B93838" w:rsidRDefault="00302588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OR (95% CI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E2FD74" w14:textId="77777777" w:rsidR="00302588" w:rsidRPr="00B93838" w:rsidRDefault="00302588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2259F5" w14:textId="77777777" w:rsidR="00302588" w:rsidRPr="00B93838" w:rsidRDefault="00302588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E1C76C" w14:textId="77777777" w:rsidR="00302588" w:rsidRPr="00B93838" w:rsidRDefault="00302588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OR (95% CI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AC55A5" w14:textId="77777777" w:rsidR="00302588" w:rsidRPr="00B93838" w:rsidRDefault="00302588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P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5E8BDD" w14:textId="77777777" w:rsidR="00302588" w:rsidRPr="00B93838" w:rsidRDefault="00302588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284691" w14:textId="77777777" w:rsidR="00302588" w:rsidRPr="00B93838" w:rsidRDefault="00302588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OR (95% CI)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282C1A" w14:textId="77777777" w:rsidR="00302588" w:rsidRPr="00B93838" w:rsidRDefault="00302588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P</w:t>
            </w:r>
          </w:p>
        </w:tc>
      </w:tr>
      <w:tr w:rsidR="00302588" w:rsidRPr="000721DE" w14:paraId="719E4C47" w14:textId="77777777" w:rsidTr="00097827">
        <w:trPr>
          <w:trHeight w:val="1276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E3D8BD6" w14:textId="77777777" w:rsidR="00302588" w:rsidRPr="00B57D38" w:rsidRDefault="00302588" w:rsidP="00097827">
            <w:pPr>
              <w:rPr>
                <w:rFonts w:cs="Arial"/>
                <w:color w:val="000000"/>
                <w:szCs w:val="22"/>
              </w:rPr>
            </w:pPr>
            <w:r w:rsidRPr="00B57D38">
              <w:rPr>
                <w:rFonts w:cs="Arial"/>
                <w:color w:val="000000"/>
                <w:szCs w:val="22"/>
              </w:rPr>
              <w:t>Any variant of uncertain significance (VUS)**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2A48B6" w14:textId="77777777" w:rsidR="00302588" w:rsidRPr="003A0D4A" w:rsidRDefault="00302588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.55 (1.08-2.22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346241" w14:textId="77777777" w:rsidR="00302588" w:rsidRPr="003A0D4A" w:rsidRDefault="00302588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17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AA4648" w14:textId="77777777" w:rsidR="00302588" w:rsidRPr="003A0D4A" w:rsidRDefault="00302588" w:rsidP="00097827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571CF0" w14:textId="77777777" w:rsidR="00302588" w:rsidRPr="003A0D4A" w:rsidRDefault="00302588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.46 (1.02-2.08)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FDE26D" w14:textId="77777777" w:rsidR="00302588" w:rsidRPr="003A0D4A" w:rsidRDefault="00302588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37</w:t>
            </w:r>
          </w:p>
        </w:tc>
        <w:tc>
          <w:tcPr>
            <w:tcW w:w="2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E45521" w14:textId="77777777" w:rsidR="00302588" w:rsidRPr="003A0D4A" w:rsidRDefault="00302588" w:rsidP="00097827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8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A28B2F" w14:textId="77777777" w:rsidR="00302588" w:rsidRPr="003A0D4A" w:rsidRDefault="00302588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.28 (0.81-2.01)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C26CC1" w14:textId="77777777" w:rsidR="00302588" w:rsidRPr="003A0D4A" w:rsidRDefault="00302588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29</w:t>
            </w:r>
          </w:p>
        </w:tc>
        <w:tc>
          <w:tcPr>
            <w:tcW w:w="2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D30A6B" w14:textId="77777777" w:rsidR="00302588" w:rsidRPr="00B93838" w:rsidRDefault="00302588" w:rsidP="00097827">
            <w:pPr>
              <w:rPr>
                <w:rFonts w:cs="Arial"/>
                <w:b/>
                <w:bCs/>
                <w:color w:val="000000"/>
                <w:szCs w:val="22"/>
              </w:rPr>
            </w:pPr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4390B4" w14:textId="77777777" w:rsidR="00302588" w:rsidRPr="000721DE" w:rsidRDefault="00302588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45 (0.18-1.10)</w:t>
            </w:r>
          </w:p>
        </w:tc>
        <w:tc>
          <w:tcPr>
            <w:tcW w:w="9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12F71A" w14:textId="77777777" w:rsidR="00302588" w:rsidRPr="000721DE" w:rsidRDefault="00302588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8</w:t>
            </w:r>
          </w:p>
        </w:tc>
      </w:tr>
    </w:tbl>
    <w:p w14:paraId="60E12399" w14:textId="77777777" w:rsidR="00302588" w:rsidRPr="00B93838" w:rsidRDefault="00302588" w:rsidP="00302588">
      <w:pPr>
        <w:rPr>
          <w:rFonts w:cs="Arial"/>
          <w:bCs/>
          <w:noProof/>
          <w:sz w:val="20"/>
          <w:szCs w:val="20"/>
        </w:rPr>
      </w:pPr>
      <w:r w:rsidRPr="00B93838">
        <w:rPr>
          <w:rFonts w:cs="Arial"/>
          <w:bCs/>
          <w:noProof/>
          <w:sz w:val="20"/>
          <w:szCs w:val="20"/>
        </w:rPr>
        <w:t>Abbreviations: OR, odds ratio; CI, confidence interval; CRC, colorectal cancer.</w:t>
      </w:r>
    </w:p>
    <w:p w14:paraId="381F7C53" w14:textId="77777777" w:rsidR="00302588" w:rsidRPr="00B93838" w:rsidRDefault="00302588" w:rsidP="00302588">
      <w:pPr>
        <w:rPr>
          <w:rFonts w:cs="Arial"/>
          <w:color w:val="000000"/>
          <w:sz w:val="20"/>
          <w:szCs w:val="20"/>
        </w:rPr>
      </w:pPr>
      <w:r w:rsidRPr="00B93838">
        <w:rPr>
          <w:rFonts w:cs="Arial"/>
          <w:color w:val="000000"/>
          <w:sz w:val="20"/>
          <w:szCs w:val="20"/>
        </w:rPr>
        <w:t>*Adjusted for age at CRC diagnosis (years, continuous), sex at birth</w:t>
      </w:r>
      <w:r w:rsidRPr="00273448">
        <w:rPr>
          <w:rFonts w:cs="Arial"/>
          <w:color w:val="000000"/>
          <w:sz w:val="20"/>
          <w:szCs w:val="20"/>
        </w:rPr>
        <w:t>, prior cancer history</w:t>
      </w:r>
      <w:r>
        <w:rPr>
          <w:rFonts w:cs="Arial"/>
          <w:color w:val="000000"/>
          <w:sz w:val="20"/>
          <w:szCs w:val="20"/>
        </w:rPr>
        <w:t xml:space="preserve"> (yes/no),</w:t>
      </w:r>
      <w:r w:rsidRPr="00273448">
        <w:rPr>
          <w:rFonts w:cs="Arial"/>
          <w:color w:val="000000"/>
          <w:sz w:val="20"/>
          <w:szCs w:val="20"/>
        </w:rPr>
        <w:t xml:space="preserve"> and status of a clinically-actionable variant detected</w:t>
      </w:r>
      <w:r>
        <w:rPr>
          <w:rFonts w:cs="Arial"/>
          <w:color w:val="000000"/>
          <w:sz w:val="20"/>
          <w:szCs w:val="20"/>
        </w:rPr>
        <w:t xml:space="preserve"> (yes/no)</w:t>
      </w:r>
      <w:r w:rsidRPr="00B93838">
        <w:rPr>
          <w:rFonts w:cs="Arial"/>
          <w:color w:val="000000"/>
          <w:sz w:val="20"/>
          <w:szCs w:val="20"/>
        </w:rPr>
        <w:t>.</w:t>
      </w:r>
    </w:p>
    <w:p w14:paraId="0FD9CD36" w14:textId="0A1F2925" w:rsidR="00D243FD" w:rsidRPr="00F35830" w:rsidRDefault="00302588" w:rsidP="00302588">
      <w:pPr>
        <w:rPr>
          <w:rFonts w:cs="Arial"/>
          <w:color w:val="000000"/>
          <w:sz w:val="20"/>
          <w:szCs w:val="20"/>
        </w:rPr>
      </w:pPr>
      <w:r w:rsidRPr="00FC7F7D">
        <w:rPr>
          <w:rFonts w:cs="Arial"/>
          <w:color w:val="000000"/>
          <w:sz w:val="20"/>
          <w:szCs w:val="20"/>
        </w:rPr>
        <w:t xml:space="preserve">**Any variants of uncertain significance (VUSs) in the following </w:t>
      </w:r>
      <w:r>
        <w:rPr>
          <w:rFonts w:cs="Arial"/>
          <w:color w:val="000000"/>
          <w:sz w:val="20"/>
          <w:szCs w:val="20"/>
        </w:rPr>
        <w:t xml:space="preserve">colorectal cancer susceptibility </w:t>
      </w:r>
      <w:r w:rsidRPr="00FC7F7D">
        <w:rPr>
          <w:rFonts w:cs="Arial"/>
          <w:color w:val="000000"/>
          <w:sz w:val="20"/>
          <w:szCs w:val="20"/>
        </w:rPr>
        <w:t xml:space="preserve">genes: </w:t>
      </w:r>
      <w:r w:rsidRPr="00FC7F7D">
        <w:rPr>
          <w:rFonts w:cs="Arial"/>
          <w:i/>
          <w:iCs/>
          <w:color w:val="000000"/>
          <w:sz w:val="20"/>
          <w:szCs w:val="20"/>
        </w:rPr>
        <w:t>APC, BMPR1A, CDH1, CHEK2, EPCAM, MLH1, MSH2, MSH6, MUTYH, PMS2, PTEN, SMAD4, STK11, and TP53</w:t>
      </w:r>
      <w:r w:rsidRPr="00FC7F7D">
        <w:rPr>
          <w:rFonts w:cs="Arial"/>
          <w:color w:val="000000"/>
          <w:sz w:val="20"/>
          <w:szCs w:val="20"/>
        </w:rPr>
        <w:t>.</w:t>
      </w:r>
      <w:r w:rsidR="0001163C">
        <w:rPr>
          <w:rFonts w:cs="Arial"/>
          <w:color w:val="000000"/>
          <w:sz w:val="20"/>
          <w:szCs w:val="20"/>
          <w:bdr w:val="none" w:sz="0" w:space="0" w:color="auto" w:frame="1"/>
        </w:rPr>
        <w:br w:type="page"/>
      </w:r>
    </w:p>
    <w:p w14:paraId="051C31A0" w14:textId="309E4199" w:rsidR="00D243FD" w:rsidRDefault="00D243FD" w:rsidP="00D67FB4">
      <w:pPr>
        <w:rPr>
          <w:sz w:val="24"/>
          <w:szCs w:val="26"/>
        </w:rPr>
      </w:pPr>
      <w:r w:rsidRPr="00D243FD">
        <w:rPr>
          <w:rFonts w:cs="Arial"/>
          <w:b/>
          <w:bCs/>
          <w:color w:val="000000"/>
          <w:sz w:val="24"/>
          <w:bdr w:val="none" w:sz="0" w:space="0" w:color="auto" w:frame="1"/>
        </w:rPr>
        <w:lastRenderedPageBreak/>
        <w:t>Table S</w:t>
      </w:r>
      <w:r w:rsidR="00F35830">
        <w:rPr>
          <w:rFonts w:cs="Arial"/>
          <w:b/>
          <w:bCs/>
          <w:color w:val="000000"/>
          <w:sz w:val="24"/>
          <w:bdr w:val="none" w:sz="0" w:space="0" w:color="auto" w:frame="1"/>
        </w:rPr>
        <w:t>5</w:t>
      </w:r>
      <w:r w:rsidRPr="00D243FD">
        <w:rPr>
          <w:rFonts w:cs="Arial"/>
          <w:color w:val="000000"/>
          <w:sz w:val="24"/>
          <w:bdr w:val="none" w:sz="0" w:space="0" w:color="auto" w:frame="1"/>
        </w:rPr>
        <w:t xml:space="preserve">. </w:t>
      </w:r>
      <w:r>
        <w:rPr>
          <w:sz w:val="24"/>
          <w:szCs w:val="26"/>
        </w:rPr>
        <w:t xml:space="preserve">Summary of pairwise </w:t>
      </w:r>
      <w:r w:rsidRPr="001111CB">
        <w:rPr>
          <w:i/>
          <w:iCs/>
          <w:sz w:val="24"/>
          <w:szCs w:val="26"/>
        </w:rPr>
        <w:t>P</w:t>
      </w:r>
      <w:r>
        <w:rPr>
          <w:sz w:val="24"/>
          <w:szCs w:val="26"/>
        </w:rPr>
        <w:t xml:space="preserve">-values between races and ethnicities by status of a variant of uncertain significance (VUS) in </w:t>
      </w:r>
      <w:r w:rsidRPr="00D243FD">
        <w:rPr>
          <w:i/>
          <w:iCs/>
          <w:sz w:val="24"/>
          <w:szCs w:val="26"/>
        </w:rPr>
        <w:t>PMS2</w:t>
      </w:r>
      <w:r>
        <w:rPr>
          <w:sz w:val="24"/>
          <w:szCs w:val="26"/>
        </w:rPr>
        <w:t>.</w:t>
      </w:r>
    </w:p>
    <w:p w14:paraId="4AED019E" w14:textId="77777777" w:rsidR="003736EB" w:rsidRDefault="003736EB" w:rsidP="00D67FB4">
      <w:pPr>
        <w:rPr>
          <w:sz w:val="24"/>
          <w:szCs w:val="26"/>
        </w:rPr>
      </w:pPr>
    </w:p>
    <w:tbl>
      <w:tblPr>
        <w:tblW w:w="10558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620"/>
        <w:gridCol w:w="1627"/>
        <w:gridCol w:w="1627"/>
        <w:gridCol w:w="1627"/>
        <w:gridCol w:w="1599"/>
        <w:gridCol w:w="28"/>
      </w:tblGrid>
      <w:tr w:rsidR="003736EB" w:rsidRPr="00CD2648" w14:paraId="4EB13406" w14:textId="77777777" w:rsidTr="00097827">
        <w:trPr>
          <w:gridAfter w:val="1"/>
          <w:wAfter w:w="28" w:type="dxa"/>
          <w:trHeight w:val="4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49B04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 w:rsidRPr="00CD264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81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7CBBE0EF" w14:textId="79891333" w:rsidR="003736EB" w:rsidRPr="00CD2648" w:rsidRDefault="003736EB" w:rsidP="00097827">
            <w:pPr>
              <w:rPr>
                <w:rFonts w:cs="Arial"/>
                <w:b/>
                <w:bCs/>
                <w:color w:val="000000"/>
                <w:szCs w:val="22"/>
              </w:rPr>
            </w:pPr>
            <w:r w:rsidRPr="00CD2648">
              <w:rPr>
                <w:rFonts w:cs="Arial"/>
                <w:b/>
                <w:bCs/>
                <w:color w:val="000000"/>
                <w:szCs w:val="22"/>
              </w:rPr>
              <w:t>Variants of uncertain significance (VUS)</w:t>
            </w:r>
            <w:r>
              <w:rPr>
                <w:rFonts w:cs="Arial"/>
                <w:b/>
                <w:bCs/>
                <w:color w:val="000000"/>
                <w:szCs w:val="22"/>
              </w:rPr>
              <w:t xml:space="preserve"> status in </w:t>
            </w:r>
            <w:r>
              <w:rPr>
                <w:rFonts w:cs="Arial"/>
                <w:b/>
                <w:bCs/>
                <w:i/>
                <w:iCs/>
                <w:color w:val="000000"/>
                <w:szCs w:val="22"/>
              </w:rPr>
              <w:t>PMS2</w:t>
            </w:r>
          </w:p>
        </w:tc>
      </w:tr>
      <w:tr w:rsidR="003736EB" w:rsidRPr="00CD2648" w14:paraId="54A23810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25A61D" w14:textId="77777777" w:rsidR="003736EB" w:rsidRPr="00CD2648" w:rsidRDefault="003736EB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2A1DE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Whi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E89ABC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Blac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851D61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Hispani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7C4C81D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Asian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3DCB04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Ashkenazi Jewish</w:t>
            </w:r>
          </w:p>
        </w:tc>
      </w:tr>
      <w:tr w:rsidR="003736EB" w:rsidRPr="00CD2648" w14:paraId="14FD5583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E4D8EF5" w14:textId="77777777" w:rsidR="003736EB" w:rsidRPr="00902ABA" w:rsidRDefault="003736EB" w:rsidP="00097827">
            <w:pPr>
              <w:ind w:firstLineChars="100" w:firstLine="220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Whi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724258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67EEAE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3C5257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2FB83C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BBAD8A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  <w:tr w:rsidR="003736EB" w:rsidRPr="00CD2648" w14:paraId="44C79F99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5C635EA" w14:textId="77777777" w:rsidR="003736EB" w:rsidRPr="00902ABA" w:rsidRDefault="003736EB" w:rsidP="00097827">
            <w:pPr>
              <w:ind w:firstLineChars="100" w:firstLine="220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Bla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0F3C1C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00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81B970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B3F187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459AD7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51F8EE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  <w:tr w:rsidR="003736EB" w:rsidRPr="00CD2648" w14:paraId="79BD7B56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94281F4" w14:textId="77777777" w:rsidR="003736EB" w:rsidRPr="00902ABA" w:rsidRDefault="003736EB" w:rsidP="00097827">
            <w:pPr>
              <w:ind w:firstLineChars="100" w:firstLine="220"/>
              <w:rPr>
                <w:rFonts w:cs="Arial"/>
                <w:color w:val="000000"/>
                <w:szCs w:val="22"/>
              </w:rPr>
            </w:pPr>
            <w:r w:rsidRPr="00902ABA">
              <w:rPr>
                <w:rFonts w:cs="Arial"/>
                <w:color w:val="000000"/>
                <w:szCs w:val="22"/>
              </w:rPr>
              <w:t>Hispan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805185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6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C43A07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F2E8CD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D9B42C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E1E290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  <w:tr w:rsidR="003736EB" w:rsidRPr="00CD2648" w14:paraId="518EFA07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3187F4" w14:textId="77777777" w:rsidR="003736EB" w:rsidRPr="00902ABA" w:rsidRDefault="003736EB" w:rsidP="00097827">
            <w:pPr>
              <w:ind w:firstLineChars="100" w:firstLine="220"/>
              <w:rPr>
                <w:rFonts w:cs="Arial"/>
                <w:color w:val="000000"/>
                <w:szCs w:val="22"/>
              </w:rPr>
            </w:pPr>
            <w:r w:rsidRPr="00902ABA">
              <w:rPr>
                <w:rFonts w:cs="Arial"/>
                <w:color w:val="000000"/>
                <w:szCs w:val="22"/>
              </w:rPr>
              <w:t>Asia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8398345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46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16DA9A3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3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7119534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38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895AE34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148D137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  <w:tr w:rsidR="003736EB" w:rsidRPr="00CD2648" w14:paraId="05F7F314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1AD095" w14:textId="77777777" w:rsidR="003736EB" w:rsidRPr="00902ABA" w:rsidRDefault="003736EB" w:rsidP="00097827">
            <w:pPr>
              <w:ind w:firstLineChars="100" w:firstLine="220"/>
              <w:rPr>
                <w:rFonts w:cs="Arial"/>
                <w:color w:val="000000"/>
                <w:szCs w:val="22"/>
              </w:rPr>
            </w:pPr>
            <w:r w:rsidRPr="00902ABA">
              <w:rPr>
                <w:rFonts w:cs="Arial"/>
                <w:color w:val="000000"/>
                <w:szCs w:val="22"/>
              </w:rPr>
              <w:t>Ashkenazi Jewis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0C0CF81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2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FE54695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D176E1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22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CA6AC8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45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76F5AB6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</w:tbl>
    <w:p w14:paraId="3F422B11" w14:textId="77777777" w:rsidR="003736EB" w:rsidRDefault="003736EB" w:rsidP="003736EB">
      <w:pPr>
        <w:rPr>
          <w:rFonts w:cs="Arial"/>
          <w:b/>
          <w:bCs/>
          <w:color w:val="000000"/>
          <w:sz w:val="24"/>
          <w:bdr w:val="none" w:sz="0" w:space="0" w:color="auto" w:frame="1"/>
        </w:rPr>
      </w:pPr>
    </w:p>
    <w:p w14:paraId="687AFC19" w14:textId="77777777" w:rsidR="003736EB" w:rsidRDefault="003736EB" w:rsidP="003736EB">
      <w:pPr>
        <w:rPr>
          <w:rFonts w:cs="Arial"/>
          <w:b/>
          <w:bCs/>
          <w:color w:val="000000"/>
          <w:sz w:val="24"/>
          <w:bdr w:val="none" w:sz="0" w:space="0" w:color="auto" w:frame="1"/>
        </w:rPr>
      </w:pPr>
    </w:p>
    <w:p w14:paraId="597B7996" w14:textId="5C729534" w:rsidR="00D243FD" w:rsidRPr="00D243FD" w:rsidRDefault="00D243FD" w:rsidP="00D243FD">
      <w:pPr>
        <w:rPr>
          <w:rFonts w:cs="Arial"/>
          <w:color w:val="000000"/>
          <w:sz w:val="20"/>
          <w:szCs w:val="20"/>
          <w:highlight w:val="yellow"/>
          <w:bdr w:val="none" w:sz="0" w:space="0" w:color="auto" w:frame="1"/>
        </w:rPr>
      </w:pPr>
      <w:r w:rsidRPr="00D243FD">
        <w:rPr>
          <w:rFonts w:cs="Arial"/>
          <w:b/>
          <w:bCs/>
          <w:color w:val="000000"/>
          <w:sz w:val="24"/>
          <w:bdr w:val="none" w:sz="0" w:space="0" w:color="auto" w:frame="1"/>
        </w:rPr>
        <w:t>Table S</w:t>
      </w:r>
      <w:r w:rsidR="00F35830">
        <w:rPr>
          <w:rFonts w:cs="Arial"/>
          <w:b/>
          <w:bCs/>
          <w:color w:val="000000"/>
          <w:sz w:val="24"/>
          <w:bdr w:val="none" w:sz="0" w:space="0" w:color="auto" w:frame="1"/>
        </w:rPr>
        <w:t>6</w:t>
      </w:r>
      <w:r>
        <w:rPr>
          <w:rFonts w:cs="Arial"/>
          <w:color w:val="000000"/>
          <w:sz w:val="24"/>
          <w:bdr w:val="none" w:sz="0" w:space="0" w:color="auto" w:frame="1"/>
        </w:rPr>
        <w:t>.</w:t>
      </w:r>
      <w:r w:rsidRPr="00D243FD">
        <w:rPr>
          <w:rFonts w:cs="Arial"/>
          <w:color w:val="000000"/>
          <w:sz w:val="24"/>
          <w:bdr w:val="none" w:sz="0" w:space="0" w:color="auto" w:frame="1"/>
        </w:rPr>
        <w:t xml:space="preserve"> </w:t>
      </w:r>
      <w:r w:rsidRPr="0087073A">
        <w:rPr>
          <w:rFonts w:cs="Arial"/>
          <w:color w:val="000000"/>
          <w:sz w:val="24"/>
          <w:bdr w:val="none" w:sz="0" w:space="0" w:color="auto" w:frame="1"/>
        </w:rPr>
        <w:t xml:space="preserve">Odds of a variant of uncertain significance </w:t>
      </w:r>
      <w:r>
        <w:rPr>
          <w:rFonts w:cs="Arial"/>
          <w:color w:val="000000"/>
          <w:sz w:val="24"/>
          <w:bdr w:val="none" w:sz="0" w:space="0" w:color="auto" w:frame="1"/>
        </w:rPr>
        <w:t xml:space="preserve">(VUS) in </w:t>
      </w:r>
      <w:r w:rsidRPr="00D243FD">
        <w:rPr>
          <w:rFonts w:cs="Arial"/>
          <w:i/>
          <w:iCs/>
          <w:color w:val="000000"/>
          <w:sz w:val="24"/>
          <w:bdr w:val="none" w:sz="0" w:space="0" w:color="auto" w:frame="1"/>
        </w:rPr>
        <w:t>PMS2</w:t>
      </w:r>
      <w:r>
        <w:rPr>
          <w:rFonts w:cs="Arial"/>
          <w:color w:val="000000"/>
          <w:sz w:val="24"/>
          <w:bdr w:val="none" w:sz="0" w:space="0" w:color="auto" w:frame="1"/>
        </w:rPr>
        <w:t xml:space="preserve"> among individuals with early-onset colorectal cancer.</w:t>
      </w:r>
    </w:p>
    <w:p w14:paraId="67C4E701" w14:textId="77777777" w:rsidR="00D243FD" w:rsidRDefault="00D243FD" w:rsidP="00D243FD">
      <w:pPr>
        <w:rPr>
          <w:rFonts w:cs="Arial"/>
          <w:color w:val="000000"/>
          <w:sz w:val="20"/>
          <w:szCs w:val="20"/>
          <w:bdr w:val="none" w:sz="0" w:space="0" w:color="auto" w:frame="1"/>
        </w:rPr>
      </w:pPr>
    </w:p>
    <w:tbl>
      <w:tblPr>
        <w:tblW w:w="13379" w:type="dxa"/>
        <w:tblLayout w:type="fixed"/>
        <w:tblLook w:val="04A0" w:firstRow="1" w:lastRow="0" w:firstColumn="1" w:lastColumn="0" w:noHBand="0" w:noVBand="1"/>
      </w:tblPr>
      <w:tblGrid>
        <w:gridCol w:w="1440"/>
        <w:gridCol w:w="1980"/>
        <w:gridCol w:w="900"/>
        <w:gridCol w:w="241"/>
        <w:gridCol w:w="1919"/>
        <w:gridCol w:w="801"/>
        <w:gridCol w:w="9"/>
        <w:gridCol w:w="227"/>
        <w:gridCol w:w="9"/>
        <w:gridCol w:w="1834"/>
        <w:gridCol w:w="886"/>
        <w:gridCol w:w="14"/>
        <w:gridCol w:w="228"/>
        <w:gridCol w:w="14"/>
        <w:gridCol w:w="1977"/>
        <w:gridCol w:w="862"/>
        <w:gridCol w:w="24"/>
        <w:gridCol w:w="14"/>
      </w:tblGrid>
      <w:tr w:rsidR="00D243FD" w:rsidRPr="00B93838" w14:paraId="5F9D64C6" w14:textId="77777777" w:rsidTr="00097827">
        <w:trPr>
          <w:gridAfter w:val="2"/>
          <w:wAfter w:w="38" w:type="dxa"/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DF0116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11901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955CD" w14:textId="77777777" w:rsidR="00D243FD" w:rsidRPr="00B93838" w:rsidRDefault="00D243FD" w:rsidP="00097827">
            <w:pPr>
              <w:rPr>
                <w:rFonts w:cs="Arial"/>
                <w:b/>
                <w:bCs/>
                <w:color w:val="000000"/>
                <w:szCs w:val="22"/>
              </w:rPr>
            </w:pPr>
            <w:r w:rsidRPr="00B93838">
              <w:rPr>
                <w:rFonts w:cs="Arial"/>
                <w:b/>
                <w:bCs/>
                <w:color w:val="000000"/>
                <w:szCs w:val="22"/>
              </w:rPr>
              <w:t>Adjusted Model*</w:t>
            </w:r>
          </w:p>
        </w:tc>
      </w:tr>
      <w:tr w:rsidR="00D243FD" w:rsidRPr="00B93838" w14:paraId="365A5EB3" w14:textId="77777777" w:rsidTr="00097827">
        <w:trPr>
          <w:gridAfter w:val="1"/>
          <w:wAfter w:w="14" w:type="dxa"/>
          <w:trHeight w:val="5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2FEED3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DE9E7E6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Black vs. Whit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234D5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5616D6E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Hispanic vs. Whit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FC238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27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BAB898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Asian vs. White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88412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287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FF931C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 xml:space="preserve">Ashkenazi Jewish </w:t>
            </w:r>
          </w:p>
          <w:p w14:paraId="5FBB7A94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vs. White</w:t>
            </w:r>
          </w:p>
        </w:tc>
      </w:tr>
      <w:tr w:rsidR="00D243FD" w:rsidRPr="00B93838" w14:paraId="0E959204" w14:textId="77777777" w:rsidTr="00097827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FD830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457723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F8616A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E0856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528338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OR (95% CI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80A2C2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F0B4C9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54415C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OR (95% CI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5C450E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P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D213BD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BF17C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OR (95% CI)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7BE1E3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P</w:t>
            </w:r>
          </w:p>
        </w:tc>
      </w:tr>
      <w:tr w:rsidR="00D243FD" w:rsidRPr="000721DE" w14:paraId="16B28FB6" w14:textId="77777777" w:rsidTr="00D243FD">
        <w:trPr>
          <w:trHeight w:val="1375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0F610C" w14:textId="416EEF65" w:rsidR="00D243FD" w:rsidRPr="00B57D38" w:rsidRDefault="00D243FD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V</w:t>
            </w:r>
            <w:r w:rsidRPr="00B57D38">
              <w:rPr>
                <w:rFonts w:cs="Arial"/>
                <w:color w:val="000000"/>
                <w:szCs w:val="22"/>
              </w:rPr>
              <w:t>ariant of uncertain significance (VUS)</w:t>
            </w:r>
            <w:r>
              <w:rPr>
                <w:rFonts w:cs="Arial"/>
                <w:color w:val="000000"/>
                <w:szCs w:val="22"/>
              </w:rPr>
              <w:t xml:space="preserve"> in </w:t>
            </w:r>
            <w:r w:rsidRPr="00D243FD">
              <w:rPr>
                <w:rFonts w:cs="Arial"/>
                <w:i/>
                <w:iCs/>
                <w:color w:val="000000"/>
                <w:szCs w:val="22"/>
              </w:rPr>
              <w:t>PMS2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0AC8AD" w14:textId="32E4B102" w:rsidR="00D243FD" w:rsidRPr="003A0D4A" w:rsidRDefault="00134E49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3.59 (1.73-7.48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C15AFC" w14:textId="7A6FC016" w:rsidR="00D243FD" w:rsidRPr="003A0D4A" w:rsidRDefault="00134E49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006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CC299F" w14:textId="77777777" w:rsidR="00D243FD" w:rsidRPr="003A0D4A" w:rsidRDefault="00D243FD" w:rsidP="00097827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659BD2" w14:textId="6D242377" w:rsidR="00D243FD" w:rsidRPr="003A0D4A" w:rsidRDefault="00134E49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.24 (0.43-3.56)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177FB5" w14:textId="38233F46" w:rsidR="00D243FD" w:rsidRPr="003A0D4A" w:rsidRDefault="00134E49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69</w:t>
            </w:r>
          </w:p>
        </w:tc>
        <w:tc>
          <w:tcPr>
            <w:tcW w:w="2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08B3A58" w14:textId="77777777" w:rsidR="00D243FD" w:rsidRPr="003A0D4A" w:rsidRDefault="00D243FD" w:rsidP="00097827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8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849F18C" w14:textId="5F1E8D91" w:rsidR="00D243FD" w:rsidRPr="003A0D4A" w:rsidRDefault="00134E49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49 (0.07-3.65)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C46ED0" w14:textId="257C3479" w:rsidR="00D243FD" w:rsidRPr="003A0D4A" w:rsidRDefault="00134E49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</w:t>
            </w:r>
            <w:r w:rsidR="001F73C9">
              <w:rPr>
                <w:rFonts w:cs="Arial"/>
                <w:color w:val="000000"/>
                <w:szCs w:val="22"/>
              </w:rPr>
              <w:t>4</w:t>
            </w:r>
            <w:r>
              <w:rPr>
                <w:rFonts w:cs="Arial"/>
                <w:color w:val="000000"/>
                <w:szCs w:val="22"/>
              </w:rPr>
              <w:t>9</w:t>
            </w:r>
          </w:p>
        </w:tc>
        <w:tc>
          <w:tcPr>
            <w:tcW w:w="2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DBF69B" w14:textId="77777777" w:rsidR="00D243FD" w:rsidRPr="00B93838" w:rsidRDefault="00D243FD" w:rsidP="00097827">
            <w:pPr>
              <w:rPr>
                <w:rFonts w:cs="Arial"/>
                <w:b/>
                <w:bCs/>
                <w:color w:val="000000"/>
                <w:szCs w:val="22"/>
              </w:rPr>
            </w:pPr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90785D" w14:textId="1C4A0B0C" w:rsidR="00D243FD" w:rsidRPr="000721DE" w:rsidRDefault="00225626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9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6682BE" w14:textId="2B47AC85" w:rsidR="00D243FD" w:rsidRPr="000721DE" w:rsidRDefault="00225626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</w:tbl>
    <w:p w14:paraId="5B40070B" w14:textId="77777777" w:rsidR="00D243FD" w:rsidRPr="00B93838" w:rsidRDefault="00D243FD" w:rsidP="00D243FD">
      <w:pPr>
        <w:rPr>
          <w:rFonts w:cs="Arial"/>
          <w:bCs/>
          <w:noProof/>
          <w:sz w:val="20"/>
          <w:szCs w:val="20"/>
        </w:rPr>
      </w:pPr>
      <w:r w:rsidRPr="00B93838">
        <w:rPr>
          <w:rFonts w:cs="Arial"/>
          <w:bCs/>
          <w:noProof/>
          <w:sz w:val="20"/>
          <w:szCs w:val="20"/>
        </w:rPr>
        <w:t>Abbreviations: OR, odds ratio; CI, confidence interval; CRC, colorectal cancer.</w:t>
      </w:r>
    </w:p>
    <w:p w14:paraId="3CC63225" w14:textId="08D9D01B" w:rsidR="00D243FD" w:rsidRPr="00D243FD" w:rsidRDefault="00D243FD" w:rsidP="00D243FD">
      <w:pPr>
        <w:rPr>
          <w:rFonts w:cs="Arial"/>
          <w:color w:val="000000"/>
          <w:sz w:val="20"/>
          <w:szCs w:val="20"/>
        </w:rPr>
      </w:pPr>
      <w:r w:rsidRPr="00B93838">
        <w:rPr>
          <w:rFonts w:cs="Arial"/>
          <w:color w:val="000000"/>
          <w:sz w:val="20"/>
          <w:szCs w:val="20"/>
        </w:rPr>
        <w:t>*Adjusted for age at CRC diagnosis (years, continuous), sex at birth</w:t>
      </w:r>
      <w:r w:rsidRPr="00273448">
        <w:rPr>
          <w:rFonts w:cs="Arial"/>
          <w:color w:val="000000"/>
          <w:sz w:val="20"/>
          <w:szCs w:val="20"/>
        </w:rPr>
        <w:t>, prior cancer history</w:t>
      </w:r>
      <w:r>
        <w:rPr>
          <w:rFonts w:cs="Arial"/>
          <w:color w:val="000000"/>
          <w:sz w:val="20"/>
          <w:szCs w:val="20"/>
        </w:rPr>
        <w:t xml:space="preserve"> (yes/no),</w:t>
      </w:r>
      <w:r w:rsidRPr="00273448">
        <w:rPr>
          <w:rFonts w:cs="Arial"/>
          <w:color w:val="000000"/>
          <w:sz w:val="20"/>
          <w:szCs w:val="20"/>
        </w:rPr>
        <w:t xml:space="preserve"> and status of a clinically-actionable variant detected</w:t>
      </w:r>
      <w:r>
        <w:rPr>
          <w:rFonts w:cs="Arial"/>
          <w:color w:val="000000"/>
          <w:sz w:val="20"/>
          <w:szCs w:val="20"/>
        </w:rPr>
        <w:t xml:space="preserve"> (yes/no)</w:t>
      </w:r>
      <w:r w:rsidRPr="00B93838">
        <w:rPr>
          <w:rFonts w:cs="Arial"/>
          <w:color w:val="000000"/>
          <w:sz w:val="20"/>
          <w:szCs w:val="20"/>
        </w:rPr>
        <w:t>.</w:t>
      </w:r>
    </w:p>
    <w:p w14:paraId="62F75308" w14:textId="77777777" w:rsidR="000C5D1E" w:rsidRDefault="000C5D1E" w:rsidP="00D243FD">
      <w:pPr>
        <w:rPr>
          <w:rFonts w:cs="Arial"/>
          <w:b/>
          <w:bCs/>
          <w:color w:val="000000"/>
          <w:sz w:val="24"/>
          <w:bdr w:val="none" w:sz="0" w:space="0" w:color="auto" w:frame="1"/>
        </w:rPr>
      </w:pPr>
    </w:p>
    <w:p w14:paraId="43A49CF5" w14:textId="77777777" w:rsidR="000C5D1E" w:rsidRDefault="000C5D1E">
      <w:pPr>
        <w:rPr>
          <w:rFonts w:cs="Arial"/>
          <w:b/>
          <w:bCs/>
          <w:color w:val="000000"/>
          <w:sz w:val="24"/>
          <w:bdr w:val="none" w:sz="0" w:space="0" w:color="auto" w:frame="1"/>
        </w:rPr>
      </w:pPr>
      <w:r>
        <w:rPr>
          <w:rFonts w:cs="Arial"/>
          <w:b/>
          <w:bCs/>
          <w:color w:val="000000"/>
          <w:sz w:val="24"/>
          <w:bdr w:val="none" w:sz="0" w:space="0" w:color="auto" w:frame="1"/>
        </w:rPr>
        <w:br w:type="page"/>
      </w:r>
    </w:p>
    <w:p w14:paraId="5418F6A5" w14:textId="24B730B3" w:rsidR="00D243FD" w:rsidRDefault="00D243FD" w:rsidP="00D243FD">
      <w:pPr>
        <w:rPr>
          <w:rFonts w:cs="Arial"/>
          <w:color w:val="000000"/>
          <w:sz w:val="24"/>
          <w:bdr w:val="none" w:sz="0" w:space="0" w:color="auto" w:frame="1"/>
        </w:rPr>
      </w:pPr>
      <w:r w:rsidRPr="00D243FD">
        <w:rPr>
          <w:rFonts w:cs="Arial"/>
          <w:b/>
          <w:bCs/>
          <w:color w:val="000000"/>
          <w:sz w:val="24"/>
          <w:bdr w:val="none" w:sz="0" w:space="0" w:color="auto" w:frame="1"/>
        </w:rPr>
        <w:lastRenderedPageBreak/>
        <w:t>Table S</w:t>
      </w:r>
      <w:r w:rsidR="00F35830">
        <w:rPr>
          <w:rFonts w:cs="Arial"/>
          <w:b/>
          <w:bCs/>
          <w:color w:val="000000"/>
          <w:sz w:val="24"/>
          <w:bdr w:val="none" w:sz="0" w:space="0" w:color="auto" w:frame="1"/>
        </w:rPr>
        <w:t>7</w:t>
      </w:r>
      <w:r w:rsidRPr="00D243FD">
        <w:rPr>
          <w:rFonts w:cs="Arial"/>
          <w:color w:val="000000"/>
          <w:sz w:val="24"/>
          <w:bdr w:val="none" w:sz="0" w:space="0" w:color="auto" w:frame="1"/>
        </w:rPr>
        <w:t xml:space="preserve">. </w:t>
      </w:r>
      <w:r>
        <w:rPr>
          <w:sz w:val="24"/>
          <w:szCs w:val="26"/>
        </w:rPr>
        <w:t xml:space="preserve">Summary of pairwise </w:t>
      </w:r>
      <w:r w:rsidRPr="001111CB">
        <w:rPr>
          <w:i/>
          <w:iCs/>
          <w:sz w:val="24"/>
          <w:szCs w:val="26"/>
        </w:rPr>
        <w:t>P</w:t>
      </w:r>
      <w:r>
        <w:rPr>
          <w:sz w:val="24"/>
          <w:szCs w:val="26"/>
        </w:rPr>
        <w:t xml:space="preserve">-values between races and ethnicities by status of a variant of uncertain significance (VUS) in </w:t>
      </w:r>
      <w:r w:rsidR="0001285D">
        <w:rPr>
          <w:i/>
          <w:iCs/>
          <w:sz w:val="24"/>
          <w:szCs w:val="26"/>
        </w:rPr>
        <w:t>MSH2</w:t>
      </w:r>
      <w:r>
        <w:rPr>
          <w:sz w:val="24"/>
          <w:szCs w:val="26"/>
        </w:rPr>
        <w:t>.</w:t>
      </w:r>
    </w:p>
    <w:p w14:paraId="5CBAFC1E" w14:textId="77777777" w:rsidR="00D243FD" w:rsidRDefault="00D243FD" w:rsidP="00D243FD">
      <w:pPr>
        <w:rPr>
          <w:rFonts w:cs="Arial"/>
          <w:color w:val="000000"/>
          <w:sz w:val="24"/>
          <w:bdr w:val="none" w:sz="0" w:space="0" w:color="auto" w:frame="1"/>
        </w:rPr>
      </w:pPr>
    </w:p>
    <w:tbl>
      <w:tblPr>
        <w:tblW w:w="10558" w:type="dxa"/>
        <w:jc w:val="center"/>
        <w:tblLayout w:type="fixed"/>
        <w:tblLook w:val="04A0" w:firstRow="1" w:lastRow="0" w:firstColumn="1" w:lastColumn="0" w:noHBand="0" w:noVBand="1"/>
      </w:tblPr>
      <w:tblGrid>
        <w:gridCol w:w="2430"/>
        <w:gridCol w:w="1620"/>
        <w:gridCol w:w="1627"/>
        <w:gridCol w:w="1627"/>
        <w:gridCol w:w="1627"/>
        <w:gridCol w:w="1599"/>
        <w:gridCol w:w="28"/>
      </w:tblGrid>
      <w:tr w:rsidR="003736EB" w:rsidRPr="00CD2648" w14:paraId="09E5A111" w14:textId="77777777" w:rsidTr="00097827">
        <w:trPr>
          <w:gridAfter w:val="1"/>
          <w:wAfter w:w="28" w:type="dxa"/>
          <w:trHeight w:val="431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3DDDF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 w:rsidRPr="00CD264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81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F4374D2" w14:textId="76519C8D" w:rsidR="003736EB" w:rsidRPr="00CD2648" w:rsidRDefault="003736EB" w:rsidP="00097827">
            <w:pPr>
              <w:rPr>
                <w:rFonts w:cs="Arial"/>
                <w:b/>
                <w:bCs/>
                <w:color w:val="000000"/>
                <w:szCs w:val="22"/>
              </w:rPr>
            </w:pPr>
            <w:r w:rsidRPr="00CD2648">
              <w:rPr>
                <w:rFonts w:cs="Arial"/>
                <w:b/>
                <w:bCs/>
                <w:color w:val="000000"/>
                <w:szCs w:val="22"/>
              </w:rPr>
              <w:t>Variants of uncertain significance (VUS)</w:t>
            </w:r>
            <w:r>
              <w:rPr>
                <w:rFonts w:cs="Arial"/>
                <w:b/>
                <w:bCs/>
                <w:color w:val="000000"/>
                <w:szCs w:val="22"/>
              </w:rPr>
              <w:t xml:space="preserve"> status in </w:t>
            </w:r>
            <w:r w:rsidR="00ED0C78">
              <w:rPr>
                <w:rFonts w:cs="Arial"/>
                <w:b/>
                <w:bCs/>
                <w:i/>
                <w:iCs/>
                <w:color w:val="000000"/>
                <w:szCs w:val="22"/>
              </w:rPr>
              <w:t>MSH2</w:t>
            </w:r>
          </w:p>
        </w:tc>
      </w:tr>
      <w:tr w:rsidR="003736EB" w:rsidRPr="00CD2648" w14:paraId="5F48B1D6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60C318" w14:textId="77777777" w:rsidR="003736EB" w:rsidRPr="00CD2648" w:rsidRDefault="003736EB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CD2648">
              <w:rPr>
                <w:rFonts w:cs="Arial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295938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White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D508997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Blac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BB544D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Hispanic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E9DDDC6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Asian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51B990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Ashkenazi Jewish</w:t>
            </w:r>
          </w:p>
        </w:tc>
      </w:tr>
      <w:tr w:rsidR="003736EB" w:rsidRPr="00CD2648" w14:paraId="54432BC8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2DB477F" w14:textId="77777777" w:rsidR="003736EB" w:rsidRPr="00902ABA" w:rsidRDefault="003736EB" w:rsidP="00097827">
            <w:pPr>
              <w:ind w:firstLineChars="100" w:firstLine="220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Whi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1528411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A14B1B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CB2DDD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AB5612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11C1C3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  <w:tr w:rsidR="003736EB" w:rsidRPr="00CD2648" w14:paraId="74FAA8AD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FF37E9C" w14:textId="77777777" w:rsidR="003736EB" w:rsidRPr="00902ABA" w:rsidRDefault="003736EB" w:rsidP="00097827">
            <w:pPr>
              <w:ind w:firstLineChars="100" w:firstLine="220"/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Black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B4CF02E" w14:textId="34D266BD" w:rsidR="003736EB" w:rsidRPr="00CD2648" w:rsidRDefault="00275BD2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61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A6CF74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717E91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1149F5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4F0834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  <w:tr w:rsidR="003736EB" w:rsidRPr="00CD2648" w14:paraId="28EF25DD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F25E35E" w14:textId="77777777" w:rsidR="003736EB" w:rsidRPr="00902ABA" w:rsidRDefault="003736EB" w:rsidP="00097827">
            <w:pPr>
              <w:ind w:firstLineChars="100" w:firstLine="220"/>
              <w:rPr>
                <w:rFonts w:cs="Arial"/>
                <w:color w:val="000000"/>
                <w:szCs w:val="22"/>
              </w:rPr>
            </w:pPr>
            <w:r w:rsidRPr="00902ABA">
              <w:rPr>
                <w:rFonts w:cs="Arial"/>
                <w:color w:val="000000"/>
                <w:szCs w:val="22"/>
              </w:rPr>
              <w:t>Hispanic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B9063FD" w14:textId="296FB7A0" w:rsidR="003736EB" w:rsidRPr="00CD2648" w:rsidRDefault="00275BD2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7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58CEC1" w14:textId="17EC7444" w:rsidR="003736EB" w:rsidRPr="00CD2648" w:rsidRDefault="00275BD2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5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00A6E5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0F5E81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A9675D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  <w:tr w:rsidR="003736EB" w:rsidRPr="00CD2648" w14:paraId="33BCCCAE" w14:textId="77777777" w:rsidTr="00275BD2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98C6945" w14:textId="77777777" w:rsidR="003736EB" w:rsidRPr="00902ABA" w:rsidRDefault="003736EB" w:rsidP="00097827">
            <w:pPr>
              <w:ind w:firstLineChars="100" w:firstLine="220"/>
              <w:rPr>
                <w:rFonts w:cs="Arial"/>
                <w:color w:val="000000"/>
                <w:szCs w:val="22"/>
              </w:rPr>
            </w:pPr>
            <w:r w:rsidRPr="00902ABA">
              <w:rPr>
                <w:rFonts w:cs="Arial"/>
                <w:color w:val="000000"/>
                <w:szCs w:val="22"/>
              </w:rPr>
              <w:t>Asian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AF820A" w14:textId="1FD038A8" w:rsidR="003736EB" w:rsidRPr="00CD2648" w:rsidRDefault="00275BD2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1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A1C8AC7" w14:textId="77B14047" w:rsidR="003736EB" w:rsidRPr="00CD2648" w:rsidRDefault="00E30372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22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04E9A2" w14:textId="5B9F67DD" w:rsidR="003736EB" w:rsidRPr="00CD2648" w:rsidRDefault="00E30372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8</w:t>
            </w:r>
          </w:p>
        </w:tc>
        <w:tc>
          <w:tcPr>
            <w:tcW w:w="162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83B090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194D72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  <w:tr w:rsidR="003736EB" w:rsidRPr="00CD2648" w14:paraId="10FFDD9C" w14:textId="77777777" w:rsidTr="00097827">
        <w:trPr>
          <w:trHeight w:val="320"/>
          <w:jc w:val="center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D0506E0" w14:textId="77777777" w:rsidR="003736EB" w:rsidRPr="00902ABA" w:rsidRDefault="003736EB" w:rsidP="00097827">
            <w:pPr>
              <w:ind w:firstLineChars="100" w:firstLine="220"/>
              <w:rPr>
                <w:rFonts w:cs="Arial"/>
                <w:color w:val="000000"/>
                <w:szCs w:val="22"/>
              </w:rPr>
            </w:pPr>
            <w:r w:rsidRPr="00902ABA">
              <w:rPr>
                <w:rFonts w:cs="Arial"/>
                <w:color w:val="000000"/>
                <w:szCs w:val="22"/>
              </w:rPr>
              <w:t>Ashkenazi Jewish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4E5AD24" w14:textId="241322A1" w:rsidR="003736EB" w:rsidRPr="00CD2648" w:rsidRDefault="00275BD2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3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304254" w14:textId="3C0EDB6F" w:rsidR="003736EB" w:rsidRPr="00CD2648" w:rsidRDefault="00E30372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27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6D5AEC" w14:textId="05CE35D8" w:rsidR="003736EB" w:rsidRPr="00CD2648" w:rsidRDefault="00085BD3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39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45D15F" w14:textId="0889D20A" w:rsidR="003736EB" w:rsidRPr="00CD2648" w:rsidRDefault="00085BD3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9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7E07D9" w14:textId="77777777" w:rsidR="003736EB" w:rsidRPr="00CD2648" w:rsidRDefault="003736EB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</w:tbl>
    <w:p w14:paraId="33D0EC5C" w14:textId="77777777" w:rsidR="00D243FD" w:rsidRDefault="00D243FD" w:rsidP="00D243FD">
      <w:pPr>
        <w:rPr>
          <w:rFonts w:cs="Arial"/>
          <w:b/>
          <w:bCs/>
          <w:color w:val="000000"/>
          <w:sz w:val="24"/>
          <w:bdr w:val="none" w:sz="0" w:space="0" w:color="auto" w:frame="1"/>
        </w:rPr>
      </w:pPr>
    </w:p>
    <w:p w14:paraId="7108621B" w14:textId="77777777" w:rsidR="00D243FD" w:rsidRDefault="00D243FD" w:rsidP="00D243FD">
      <w:pPr>
        <w:rPr>
          <w:rFonts w:cs="Arial"/>
          <w:b/>
          <w:bCs/>
          <w:color w:val="000000"/>
          <w:sz w:val="24"/>
          <w:bdr w:val="none" w:sz="0" w:space="0" w:color="auto" w:frame="1"/>
        </w:rPr>
      </w:pPr>
    </w:p>
    <w:p w14:paraId="63C622B2" w14:textId="77777777" w:rsidR="008F7397" w:rsidRDefault="008F7397" w:rsidP="00D243FD">
      <w:pPr>
        <w:rPr>
          <w:rFonts w:cs="Arial"/>
          <w:b/>
          <w:bCs/>
          <w:color w:val="000000"/>
          <w:sz w:val="24"/>
          <w:bdr w:val="none" w:sz="0" w:space="0" w:color="auto" w:frame="1"/>
        </w:rPr>
      </w:pPr>
    </w:p>
    <w:p w14:paraId="51FF1E0E" w14:textId="77777777" w:rsidR="008F7397" w:rsidRDefault="008F7397" w:rsidP="00D243FD">
      <w:pPr>
        <w:rPr>
          <w:rFonts w:cs="Arial"/>
          <w:b/>
          <w:bCs/>
          <w:color w:val="000000"/>
          <w:sz w:val="24"/>
          <w:bdr w:val="none" w:sz="0" w:space="0" w:color="auto" w:frame="1"/>
        </w:rPr>
      </w:pPr>
    </w:p>
    <w:p w14:paraId="3B50579D" w14:textId="432DE035" w:rsidR="00D243FD" w:rsidRPr="00102287" w:rsidRDefault="00D243FD" w:rsidP="00D243FD">
      <w:pPr>
        <w:rPr>
          <w:rFonts w:cs="Arial"/>
          <w:color w:val="000000"/>
          <w:sz w:val="20"/>
          <w:szCs w:val="20"/>
          <w:highlight w:val="yellow"/>
          <w:bdr w:val="none" w:sz="0" w:space="0" w:color="auto" w:frame="1"/>
        </w:rPr>
      </w:pPr>
      <w:r w:rsidRPr="00D243FD">
        <w:rPr>
          <w:rFonts w:cs="Arial"/>
          <w:b/>
          <w:bCs/>
          <w:color w:val="000000"/>
          <w:sz w:val="24"/>
          <w:bdr w:val="none" w:sz="0" w:space="0" w:color="auto" w:frame="1"/>
        </w:rPr>
        <w:t>Table S</w:t>
      </w:r>
      <w:r w:rsidR="008F7397">
        <w:rPr>
          <w:rFonts w:cs="Arial"/>
          <w:b/>
          <w:bCs/>
          <w:color w:val="000000"/>
          <w:sz w:val="24"/>
          <w:bdr w:val="none" w:sz="0" w:space="0" w:color="auto" w:frame="1"/>
        </w:rPr>
        <w:t>8</w:t>
      </w:r>
      <w:r>
        <w:rPr>
          <w:rFonts w:cs="Arial"/>
          <w:color w:val="000000"/>
          <w:sz w:val="24"/>
          <w:bdr w:val="none" w:sz="0" w:space="0" w:color="auto" w:frame="1"/>
        </w:rPr>
        <w:t>.</w:t>
      </w:r>
      <w:r w:rsidRPr="00D243FD">
        <w:rPr>
          <w:rFonts w:cs="Arial"/>
          <w:color w:val="000000"/>
          <w:sz w:val="24"/>
          <w:bdr w:val="none" w:sz="0" w:space="0" w:color="auto" w:frame="1"/>
        </w:rPr>
        <w:t xml:space="preserve"> </w:t>
      </w:r>
      <w:r w:rsidRPr="0087073A">
        <w:rPr>
          <w:rFonts w:cs="Arial"/>
          <w:color w:val="000000"/>
          <w:sz w:val="24"/>
          <w:bdr w:val="none" w:sz="0" w:space="0" w:color="auto" w:frame="1"/>
        </w:rPr>
        <w:t xml:space="preserve">Odds of a variant of uncertain significance </w:t>
      </w:r>
      <w:r>
        <w:rPr>
          <w:rFonts w:cs="Arial"/>
          <w:color w:val="000000"/>
          <w:sz w:val="24"/>
          <w:bdr w:val="none" w:sz="0" w:space="0" w:color="auto" w:frame="1"/>
        </w:rPr>
        <w:t xml:space="preserve">(VUS) in </w:t>
      </w:r>
      <w:r w:rsidR="0001285D">
        <w:rPr>
          <w:rFonts w:cs="Arial"/>
          <w:i/>
          <w:iCs/>
          <w:color w:val="000000"/>
          <w:sz w:val="24"/>
          <w:bdr w:val="none" w:sz="0" w:space="0" w:color="auto" w:frame="1"/>
        </w:rPr>
        <w:t>MSH2</w:t>
      </w:r>
      <w:r>
        <w:rPr>
          <w:rFonts w:cs="Arial"/>
          <w:color w:val="000000"/>
          <w:sz w:val="24"/>
          <w:bdr w:val="none" w:sz="0" w:space="0" w:color="auto" w:frame="1"/>
        </w:rPr>
        <w:t xml:space="preserve"> among individuals with early-onset colorectal cancer.</w:t>
      </w:r>
    </w:p>
    <w:p w14:paraId="143E016C" w14:textId="77777777" w:rsidR="00D243FD" w:rsidRDefault="00D243FD" w:rsidP="00D243FD">
      <w:pPr>
        <w:rPr>
          <w:rFonts w:cs="Arial"/>
          <w:color w:val="000000"/>
          <w:sz w:val="20"/>
          <w:szCs w:val="20"/>
          <w:bdr w:val="none" w:sz="0" w:space="0" w:color="auto" w:frame="1"/>
        </w:rPr>
      </w:pPr>
    </w:p>
    <w:tbl>
      <w:tblPr>
        <w:tblW w:w="13379" w:type="dxa"/>
        <w:tblLayout w:type="fixed"/>
        <w:tblLook w:val="04A0" w:firstRow="1" w:lastRow="0" w:firstColumn="1" w:lastColumn="0" w:noHBand="0" w:noVBand="1"/>
      </w:tblPr>
      <w:tblGrid>
        <w:gridCol w:w="1440"/>
        <w:gridCol w:w="1980"/>
        <w:gridCol w:w="900"/>
        <w:gridCol w:w="241"/>
        <w:gridCol w:w="1919"/>
        <w:gridCol w:w="801"/>
        <w:gridCol w:w="9"/>
        <w:gridCol w:w="227"/>
        <w:gridCol w:w="9"/>
        <w:gridCol w:w="1834"/>
        <w:gridCol w:w="886"/>
        <w:gridCol w:w="14"/>
        <w:gridCol w:w="228"/>
        <w:gridCol w:w="14"/>
        <w:gridCol w:w="1977"/>
        <w:gridCol w:w="862"/>
        <w:gridCol w:w="24"/>
        <w:gridCol w:w="14"/>
      </w:tblGrid>
      <w:tr w:rsidR="00D243FD" w:rsidRPr="00B93838" w14:paraId="35D955FB" w14:textId="77777777" w:rsidTr="00097827">
        <w:trPr>
          <w:gridAfter w:val="2"/>
          <w:wAfter w:w="38" w:type="dxa"/>
          <w:trHeight w:val="320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C9487A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11901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EE4BA9" w14:textId="77777777" w:rsidR="00D243FD" w:rsidRPr="00B93838" w:rsidRDefault="00D243FD" w:rsidP="00097827">
            <w:pPr>
              <w:rPr>
                <w:rFonts w:cs="Arial"/>
                <w:b/>
                <w:bCs/>
                <w:color w:val="000000"/>
                <w:szCs w:val="22"/>
              </w:rPr>
            </w:pPr>
            <w:r w:rsidRPr="00B93838">
              <w:rPr>
                <w:rFonts w:cs="Arial"/>
                <w:b/>
                <w:bCs/>
                <w:color w:val="000000"/>
                <w:szCs w:val="22"/>
              </w:rPr>
              <w:t>Adjusted Model*</w:t>
            </w:r>
          </w:p>
        </w:tc>
      </w:tr>
      <w:tr w:rsidR="00D243FD" w:rsidRPr="00B93838" w14:paraId="019B77A1" w14:textId="77777777" w:rsidTr="00097827">
        <w:trPr>
          <w:gridAfter w:val="1"/>
          <w:wAfter w:w="14" w:type="dxa"/>
          <w:trHeight w:val="58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451E0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85FA75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Black vs. White</w:t>
            </w:r>
          </w:p>
        </w:tc>
        <w:tc>
          <w:tcPr>
            <w:tcW w:w="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62C8C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27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647F318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Hispanic vs. White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59957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27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6186C3B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Asian vs. White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CF42C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 </w:t>
            </w:r>
          </w:p>
        </w:tc>
        <w:tc>
          <w:tcPr>
            <w:tcW w:w="2877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02FDC34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 xml:space="preserve">Ashkenazi Jewish </w:t>
            </w:r>
          </w:p>
          <w:p w14:paraId="271F94C8" w14:textId="2E53F6B6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vs. White</w:t>
            </w:r>
            <w:r w:rsidR="00102287">
              <w:rPr>
                <w:rFonts w:cs="Arial"/>
                <w:color w:val="000000"/>
                <w:szCs w:val="22"/>
              </w:rPr>
              <w:t>**</w:t>
            </w:r>
          </w:p>
        </w:tc>
      </w:tr>
      <w:tr w:rsidR="00D243FD" w:rsidRPr="00B93838" w14:paraId="3F0131B2" w14:textId="77777777" w:rsidTr="00097827">
        <w:trPr>
          <w:trHeight w:val="340"/>
        </w:trPr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90D17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80EA3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OR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A65C02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P</w:t>
            </w:r>
          </w:p>
        </w:tc>
        <w:tc>
          <w:tcPr>
            <w:tcW w:w="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247591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BF2866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OR (95% CI)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7D9A0A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P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8B21F6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8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A2BA46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OR (95% CI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0FC73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P</w:t>
            </w:r>
          </w:p>
        </w:tc>
        <w:tc>
          <w:tcPr>
            <w:tcW w:w="24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71ACB5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 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FB68EE" w14:textId="77777777" w:rsidR="00D243FD" w:rsidRPr="00B93838" w:rsidRDefault="00D243FD" w:rsidP="00097827">
            <w:pPr>
              <w:rPr>
                <w:rFonts w:cs="Arial"/>
                <w:color w:val="000000"/>
                <w:szCs w:val="22"/>
              </w:rPr>
            </w:pPr>
            <w:r w:rsidRPr="00B93838">
              <w:rPr>
                <w:rFonts w:cs="Arial"/>
                <w:color w:val="000000"/>
                <w:szCs w:val="22"/>
              </w:rPr>
              <w:t>OR (95% CI)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F54FBF" w14:textId="77777777" w:rsidR="00D243FD" w:rsidRPr="00B93838" w:rsidRDefault="00D243FD" w:rsidP="00097827">
            <w:pPr>
              <w:rPr>
                <w:rFonts w:cs="Arial"/>
                <w:i/>
                <w:iCs/>
                <w:color w:val="000000"/>
                <w:szCs w:val="22"/>
              </w:rPr>
            </w:pPr>
            <w:r w:rsidRPr="00B93838">
              <w:rPr>
                <w:rFonts w:cs="Arial"/>
                <w:i/>
                <w:iCs/>
                <w:color w:val="000000"/>
                <w:szCs w:val="22"/>
              </w:rPr>
              <w:t>P</w:t>
            </w:r>
          </w:p>
        </w:tc>
      </w:tr>
      <w:tr w:rsidR="00D243FD" w:rsidRPr="000721DE" w14:paraId="4D3D5FFF" w14:textId="77777777" w:rsidTr="00097827">
        <w:trPr>
          <w:trHeight w:val="1375"/>
        </w:trPr>
        <w:tc>
          <w:tcPr>
            <w:tcW w:w="1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DC554E" w14:textId="2FE7469B" w:rsidR="00D243FD" w:rsidRPr="00B57D38" w:rsidRDefault="00D243FD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V</w:t>
            </w:r>
            <w:r w:rsidRPr="00B57D38">
              <w:rPr>
                <w:rFonts w:cs="Arial"/>
                <w:color w:val="000000"/>
                <w:szCs w:val="22"/>
              </w:rPr>
              <w:t>ariant of uncertain significance (VUS)</w:t>
            </w:r>
            <w:r>
              <w:rPr>
                <w:rFonts w:cs="Arial"/>
                <w:color w:val="000000"/>
                <w:szCs w:val="22"/>
              </w:rPr>
              <w:t xml:space="preserve"> in </w:t>
            </w:r>
            <w:r w:rsidR="0001285D">
              <w:rPr>
                <w:rFonts w:cs="Arial"/>
                <w:i/>
                <w:iCs/>
                <w:color w:val="000000"/>
                <w:szCs w:val="22"/>
              </w:rPr>
              <w:t>MSH2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C14A6F" w14:textId="12303752" w:rsidR="00D243FD" w:rsidRPr="003A0D4A" w:rsidRDefault="00102287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1.36 (0.40-4.59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51478A" w14:textId="38BF71AB" w:rsidR="00D243FD" w:rsidRPr="003A0D4A" w:rsidRDefault="00102287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62</w:t>
            </w:r>
          </w:p>
        </w:tc>
        <w:tc>
          <w:tcPr>
            <w:tcW w:w="24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3229FD" w14:textId="77777777" w:rsidR="00D243FD" w:rsidRPr="003A0D4A" w:rsidRDefault="00D243FD" w:rsidP="00097827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9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8192DE" w14:textId="2E3A638E" w:rsidR="00D243FD" w:rsidRPr="003A0D4A" w:rsidRDefault="00102287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84 (0.20-3.60)</w:t>
            </w:r>
          </w:p>
        </w:tc>
        <w:tc>
          <w:tcPr>
            <w:tcW w:w="81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EC4530" w14:textId="4F982DEE" w:rsidR="00D243FD" w:rsidRPr="003A0D4A" w:rsidRDefault="00102287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81</w:t>
            </w:r>
          </w:p>
        </w:tc>
        <w:tc>
          <w:tcPr>
            <w:tcW w:w="23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270F17" w14:textId="77777777" w:rsidR="00D243FD" w:rsidRPr="003A0D4A" w:rsidRDefault="00D243FD" w:rsidP="00097827">
            <w:pPr>
              <w:rPr>
                <w:rFonts w:cs="Arial"/>
                <w:color w:val="000000"/>
                <w:szCs w:val="22"/>
              </w:rPr>
            </w:pPr>
          </w:p>
        </w:tc>
        <w:tc>
          <w:tcPr>
            <w:tcW w:w="18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57AB839" w14:textId="6609E020" w:rsidR="00D243FD" w:rsidRPr="003A0D4A" w:rsidRDefault="00102287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3.14 (1.17-8.45)</w:t>
            </w:r>
          </w:p>
        </w:tc>
        <w:tc>
          <w:tcPr>
            <w:tcW w:w="90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FFA5EDD" w14:textId="407D4BC1" w:rsidR="00D243FD" w:rsidRPr="003A0D4A" w:rsidRDefault="00102287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0.02</w:t>
            </w:r>
          </w:p>
        </w:tc>
        <w:tc>
          <w:tcPr>
            <w:tcW w:w="24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161D4D" w14:textId="77777777" w:rsidR="00D243FD" w:rsidRPr="00B93838" w:rsidRDefault="00D243FD" w:rsidP="00097827">
            <w:pPr>
              <w:rPr>
                <w:rFonts w:cs="Arial"/>
                <w:b/>
                <w:bCs/>
                <w:color w:val="000000"/>
                <w:szCs w:val="22"/>
              </w:rPr>
            </w:pPr>
          </w:p>
        </w:tc>
        <w:tc>
          <w:tcPr>
            <w:tcW w:w="197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26EE4B7" w14:textId="53984667" w:rsidR="00D243FD" w:rsidRPr="000721DE" w:rsidRDefault="00102287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  <w:tc>
          <w:tcPr>
            <w:tcW w:w="9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494734" w14:textId="72784DBA" w:rsidR="00D243FD" w:rsidRPr="000721DE" w:rsidRDefault="00102287" w:rsidP="00097827">
            <w:pPr>
              <w:rPr>
                <w:rFonts w:cs="Arial"/>
                <w:color w:val="000000"/>
                <w:szCs w:val="22"/>
              </w:rPr>
            </w:pPr>
            <w:r>
              <w:rPr>
                <w:rFonts w:cs="Arial"/>
                <w:color w:val="000000"/>
                <w:szCs w:val="22"/>
              </w:rPr>
              <w:t>--</w:t>
            </w:r>
          </w:p>
        </w:tc>
      </w:tr>
    </w:tbl>
    <w:p w14:paraId="469885C4" w14:textId="77777777" w:rsidR="00D243FD" w:rsidRPr="00B93838" w:rsidRDefault="00D243FD" w:rsidP="00D243FD">
      <w:pPr>
        <w:rPr>
          <w:rFonts w:cs="Arial"/>
          <w:bCs/>
          <w:noProof/>
          <w:sz w:val="20"/>
          <w:szCs w:val="20"/>
        </w:rPr>
      </w:pPr>
      <w:r w:rsidRPr="00B93838">
        <w:rPr>
          <w:rFonts w:cs="Arial"/>
          <w:bCs/>
          <w:noProof/>
          <w:sz w:val="20"/>
          <w:szCs w:val="20"/>
        </w:rPr>
        <w:t>Abbreviations: OR, odds ratio; CI, confidence interval; CRC, colorectal cancer.</w:t>
      </w:r>
    </w:p>
    <w:p w14:paraId="0AC46B9D" w14:textId="662C7F14" w:rsidR="00D243FD" w:rsidRDefault="00D243FD" w:rsidP="00D67FB4">
      <w:pPr>
        <w:rPr>
          <w:rFonts w:cs="Arial"/>
          <w:color w:val="000000"/>
          <w:sz w:val="20"/>
          <w:szCs w:val="20"/>
        </w:rPr>
      </w:pPr>
      <w:r w:rsidRPr="00B93838">
        <w:rPr>
          <w:rFonts w:cs="Arial"/>
          <w:color w:val="000000"/>
          <w:sz w:val="20"/>
          <w:szCs w:val="20"/>
        </w:rPr>
        <w:t>*Adjusted for age at CRC diagnosis (years, continuous), sex at birth</w:t>
      </w:r>
      <w:r w:rsidRPr="00273448">
        <w:rPr>
          <w:rFonts w:cs="Arial"/>
          <w:color w:val="000000"/>
          <w:sz w:val="20"/>
          <w:szCs w:val="20"/>
        </w:rPr>
        <w:t>, prior cancer history</w:t>
      </w:r>
      <w:r>
        <w:rPr>
          <w:rFonts w:cs="Arial"/>
          <w:color w:val="000000"/>
          <w:sz w:val="20"/>
          <w:szCs w:val="20"/>
        </w:rPr>
        <w:t xml:space="preserve"> (yes/no),</w:t>
      </w:r>
      <w:r w:rsidRPr="00273448">
        <w:rPr>
          <w:rFonts w:cs="Arial"/>
          <w:color w:val="000000"/>
          <w:sz w:val="20"/>
          <w:szCs w:val="20"/>
        </w:rPr>
        <w:t xml:space="preserve"> and status of a clinically-actionable variant detected</w:t>
      </w:r>
      <w:r>
        <w:rPr>
          <w:rFonts w:cs="Arial"/>
          <w:color w:val="000000"/>
          <w:sz w:val="20"/>
          <w:szCs w:val="20"/>
        </w:rPr>
        <w:t xml:space="preserve"> (yes/no)</w:t>
      </w:r>
      <w:r w:rsidRPr="00B93838">
        <w:rPr>
          <w:rFonts w:cs="Arial"/>
          <w:color w:val="000000"/>
          <w:sz w:val="20"/>
          <w:szCs w:val="20"/>
        </w:rPr>
        <w:t>.</w:t>
      </w:r>
      <w:r w:rsidR="00102287">
        <w:rPr>
          <w:rFonts w:cs="Arial"/>
          <w:color w:val="000000"/>
          <w:sz w:val="20"/>
          <w:szCs w:val="20"/>
        </w:rPr>
        <w:t xml:space="preserve"> </w:t>
      </w:r>
    </w:p>
    <w:p w14:paraId="20AC8799" w14:textId="49979923" w:rsidR="00102287" w:rsidRPr="00D243FD" w:rsidRDefault="00102287" w:rsidP="00D67FB4">
      <w:pPr>
        <w:rPr>
          <w:rFonts w:cs="Arial"/>
          <w:color w:val="000000"/>
          <w:sz w:val="24"/>
          <w:bdr w:val="none" w:sz="0" w:space="0" w:color="auto" w:frame="1"/>
        </w:rPr>
      </w:pPr>
      <w:r>
        <w:rPr>
          <w:rFonts w:cs="Arial"/>
          <w:color w:val="000000"/>
          <w:sz w:val="20"/>
          <w:szCs w:val="20"/>
        </w:rPr>
        <w:t>**</w:t>
      </w:r>
      <w:r w:rsidR="006839F7" w:rsidRPr="006839F7">
        <w:rPr>
          <w:rFonts w:cs="Arial"/>
          <w:color w:val="000000"/>
          <w:sz w:val="20"/>
          <w:szCs w:val="20"/>
        </w:rPr>
        <w:t xml:space="preserve">There were no individuals who identified as Ashkenazi Jewish with a VUS in </w:t>
      </w:r>
      <w:r w:rsidR="006839F7" w:rsidRPr="006839F7">
        <w:rPr>
          <w:rFonts w:cs="Arial"/>
          <w:i/>
          <w:iCs/>
          <w:color w:val="000000"/>
          <w:sz w:val="20"/>
          <w:szCs w:val="20"/>
        </w:rPr>
        <w:t>MSH2</w:t>
      </w:r>
      <w:r w:rsidR="006839F7" w:rsidRPr="006839F7">
        <w:rPr>
          <w:rFonts w:cs="Arial"/>
          <w:color w:val="000000"/>
          <w:sz w:val="20"/>
          <w:szCs w:val="20"/>
        </w:rPr>
        <w:t xml:space="preserve"> in this cohort</w:t>
      </w:r>
      <w:r w:rsidR="006839F7">
        <w:rPr>
          <w:rFonts w:cs="Arial"/>
          <w:color w:val="000000"/>
          <w:sz w:val="20"/>
          <w:szCs w:val="20"/>
        </w:rPr>
        <w:t>.</w:t>
      </w:r>
    </w:p>
    <w:sectPr w:rsidR="00102287" w:rsidRPr="00D243FD" w:rsidSect="000A5C1E">
      <w:footerReference w:type="even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853112" w14:textId="77777777" w:rsidR="004128E8" w:rsidRDefault="004128E8" w:rsidP="00B97064">
      <w:r>
        <w:separator/>
      </w:r>
    </w:p>
  </w:endnote>
  <w:endnote w:type="continuationSeparator" w:id="0">
    <w:p w14:paraId="3B61B3F0" w14:textId="77777777" w:rsidR="004128E8" w:rsidRDefault="004128E8" w:rsidP="00B97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638074"/>
      <w:docPartObj>
        <w:docPartGallery w:val="Page Numbers (Bottom of Page)"/>
        <w:docPartUnique/>
      </w:docPartObj>
    </w:sdtPr>
    <w:sdtContent>
      <w:p w14:paraId="6DA539DB" w14:textId="5CD55B48" w:rsidR="00B97064" w:rsidRDefault="00B97064" w:rsidP="00D063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122225A" w14:textId="77777777" w:rsidR="00B97064" w:rsidRDefault="00B97064" w:rsidP="00B9706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918890593"/>
      <w:docPartObj>
        <w:docPartGallery w:val="Page Numbers (Bottom of Page)"/>
        <w:docPartUnique/>
      </w:docPartObj>
    </w:sdtPr>
    <w:sdtContent>
      <w:p w14:paraId="5054DEBF" w14:textId="34A94A0C" w:rsidR="00B97064" w:rsidRDefault="00B97064" w:rsidP="00D063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FD65B08" w14:textId="77777777" w:rsidR="00B97064" w:rsidRDefault="00B97064" w:rsidP="00B9706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06134314"/>
      <w:docPartObj>
        <w:docPartGallery w:val="Page Numbers (Bottom of Page)"/>
        <w:docPartUnique/>
      </w:docPartObj>
    </w:sdtPr>
    <w:sdtContent>
      <w:p w14:paraId="5316AF47" w14:textId="77777777" w:rsidR="00AB5F2D" w:rsidRDefault="00AB5F2D" w:rsidP="00360A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4F277D" w14:textId="77777777" w:rsidR="00AB5F2D" w:rsidRDefault="00AB5F2D" w:rsidP="006A73DE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22899725"/>
      <w:docPartObj>
        <w:docPartGallery w:val="Page Numbers (Bottom of Page)"/>
        <w:docPartUnique/>
      </w:docPartObj>
    </w:sdtPr>
    <w:sdtContent>
      <w:p w14:paraId="4FF25EB9" w14:textId="77777777" w:rsidR="00AB5F2D" w:rsidRDefault="00AB5F2D" w:rsidP="00360A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28AC9C" w14:textId="77777777" w:rsidR="00AB5F2D" w:rsidRPr="006A73DE" w:rsidRDefault="00AB5F2D" w:rsidP="006A73DE">
    <w:pPr>
      <w:pStyle w:val="Footer"/>
      <w:ind w:right="360"/>
      <w:jc w:val="right"/>
      <w:rPr>
        <w:rFonts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EBAD9D" w14:textId="77777777" w:rsidR="004128E8" w:rsidRDefault="004128E8" w:rsidP="00B97064">
      <w:r>
        <w:separator/>
      </w:r>
    </w:p>
  </w:footnote>
  <w:footnote w:type="continuationSeparator" w:id="0">
    <w:p w14:paraId="0DA9B149" w14:textId="77777777" w:rsidR="004128E8" w:rsidRDefault="004128E8" w:rsidP="00B97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5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064"/>
    <w:rsid w:val="0001163C"/>
    <w:rsid w:val="000121E1"/>
    <w:rsid w:val="0001285D"/>
    <w:rsid w:val="00024229"/>
    <w:rsid w:val="00034F75"/>
    <w:rsid w:val="00040C3F"/>
    <w:rsid w:val="00046D7D"/>
    <w:rsid w:val="00053A20"/>
    <w:rsid w:val="00070086"/>
    <w:rsid w:val="0008230B"/>
    <w:rsid w:val="00085BD3"/>
    <w:rsid w:val="000A2DA2"/>
    <w:rsid w:val="000A310E"/>
    <w:rsid w:val="000A5C1E"/>
    <w:rsid w:val="000A716E"/>
    <w:rsid w:val="000B256C"/>
    <w:rsid w:val="000B3C73"/>
    <w:rsid w:val="000C5D1E"/>
    <w:rsid w:val="000D1264"/>
    <w:rsid w:val="00102287"/>
    <w:rsid w:val="001111CB"/>
    <w:rsid w:val="001219E2"/>
    <w:rsid w:val="00134E49"/>
    <w:rsid w:val="0017034B"/>
    <w:rsid w:val="00173C6E"/>
    <w:rsid w:val="001B6DA7"/>
    <w:rsid w:val="001C6040"/>
    <w:rsid w:val="001C79BA"/>
    <w:rsid w:val="001F0C92"/>
    <w:rsid w:val="001F7173"/>
    <w:rsid w:val="001F73C9"/>
    <w:rsid w:val="00202962"/>
    <w:rsid w:val="00225626"/>
    <w:rsid w:val="002440B2"/>
    <w:rsid w:val="00244ABD"/>
    <w:rsid w:val="0025668C"/>
    <w:rsid w:val="00260937"/>
    <w:rsid w:val="00273448"/>
    <w:rsid w:val="00275BD2"/>
    <w:rsid w:val="002856CF"/>
    <w:rsid w:val="00292940"/>
    <w:rsid w:val="002D772D"/>
    <w:rsid w:val="002F3993"/>
    <w:rsid w:val="00302588"/>
    <w:rsid w:val="0034577F"/>
    <w:rsid w:val="00353004"/>
    <w:rsid w:val="0037069B"/>
    <w:rsid w:val="003736EB"/>
    <w:rsid w:val="003760D2"/>
    <w:rsid w:val="00390A59"/>
    <w:rsid w:val="003A09DF"/>
    <w:rsid w:val="003B31FF"/>
    <w:rsid w:val="003B4BBC"/>
    <w:rsid w:val="003F6CC1"/>
    <w:rsid w:val="004128E8"/>
    <w:rsid w:val="004658FE"/>
    <w:rsid w:val="00467828"/>
    <w:rsid w:val="004762F4"/>
    <w:rsid w:val="004A0D5D"/>
    <w:rsid w:val="004E40CB"/>
    <w:rsid w:val="00520DB4"/>
    <w:rsid w:val="00526891"/>
    <w:rsid w:val="0053601E"/>
    <w:rsid w:val="00576DBA"/>
    <w:rsid w:val="005774EE"/>
    <w:rsid w:val="00587739"/>
    <w:rsid w:val="00603DF7"/>
    <w:rsid w:val="00606196"/>
    <w:rsid w:val="006213B3"/>
    <w:rsid w:val="00623A9F"/>
    <w:rsid w:val="00624582"/>
    <w:rsid w:val="006304CD"/>
    <w:rsid w:val="0066140F"/>
    <w:rsid w:val="006617EF"/>
    <w:rsid w:val="00667D0A"/>
    <w:rsid w:val="00676637"/>
    <w:rsid w:val="006839F7"/>
    <w:rsid w:val="006B4C1C"/>
    <w:rsid w:val="006E42A5"/>
    <w:rsid w:val="006F1285"/>
    <w:rsid w:val="00702DE1"/>
    <w:rsid w:val="00714479"/>
    <w:rsid w:val="00751960"/>
    <w:rsid w:val="00755E61"/>
    <w:rsid w:val="0077389C"/>
    <w:rsid w:val="00794C06"/>
    <w:rsid w:val="007D13EE"/>
    <w:rsid w:val="00806C5E"/>
    <w:rsid w:val="00811E8B"/>
    <w:rsid w:val="00830C8C"/>
    <w:rsid w:val="008359D4"/>
    <w:rsid w:val="00861CB2"/>
    <w:rsid w:val="008639F6"/>
    <w:rsid w:val="0087073A"/>
    <w:rsid w:val="008770AB"/>
    <w:rsid w:val="00880CFB"/>
    <w:rsid w:val="0088686A"/>
    <w:rsid w:val="0089786B"/>
    <w:rsid w:val="008D6424"/>
    <w:rsid w:val="008F7397"/>
    <w:rsid w:val="009013FC"/>
    <w:rsid w:val="00902ABA"/>
    <w:rsid w:val="00912287"/>
    <w:rsid w:val="00931CFC"/>
    <w:rsid w:val="00931E0F"/>
    <w:rsid w:val="00972534"/>
    <w:rsid w:val="00982C32"/>
    <w:rsid w:val="00993FE1"/>
    <w:rsid w:val="009B55E5"/>
    <w:rsid w:val="00A42896"/>
    <w:rsid w:val="00A63335"/>
    <w:rsid w:val="00A74F61"/>
    <w:rsid w:val="00A922BB"/>
    <w:rsid w:val="00AB5F2D"/>
    <w:rsid w:val="00B00104"/>
    <w:rsid w:val="00B143B0"/>
    <w:rsid w:val="00B17EFB"/>
    <w:rsid w:val="00B17F9E"/>
    <w:rsid w:val="00B268F9"/>
    <w:rsid w:val="00B27B76"/>
    <w:rsid w:val="00B8027F"/>
    <w:rsid w:val="00B97064"/>
    <w:rsid w:val="00BB3995"/>
    <w:rsid w:val="00BB5242"/>
    <w:rsid w:val="00BC16CE"/>
    <w:rsid w:val="00BC7B23"/>
    <w:rsid w:val="00BD01D8"/>
    <w:rsid w:val="00BD2FFA"/>
    <w:rsid w:val="00BE22A0"/>
    <w:rsid w:val="00BF4083"/>
    <w:rsid w:val="00CA65B3"/>
    <w:rsid w:val="00CB15FA"/>
    <w:rsid w:val="00CB3EC0"/>
    <w:rsid w:val="00CB5AD1"/>
    <w:rsid w:val="00D047F1"/>
    <w:rsid w:val="00D071CE"/>
    <w:rsid w:val="00D23122"/>
    <w:rsid w:val="00D243FD"/>
    <w:rsid w:val="00D26068"/>
    <w:rsid w:val="00D35EDE"/>
    <w:rsid w:val="00D67FB4"/>
    <w:rsid w:val="00D81BD9"/>
    <w:rsid w:val="00D908AE"/>
    <w:rsid w:val="00D90BF0"/>
    <w:rsid w:val="00DF739F"/>
    <w:rsid w:val="00E02CCD"/>
    <w:rsid w:val="00E22A26"/>
    <w:rsid w:val="00E30372"/>
    <w:rsid w:val="00E314FD"/>
    <w:rsid w:val="00E529C4"/>
    <w:rsid w:val="00E808E9"/>
    <w:rsid w:val="00E80AC4"/>
    <w:rsid w:val="00ED0C78"/>
    <w:rsid w:val="00EE3C59"/>
    <w:rsid w:val="00F05759"/>
    <w:rsid w:val="00F0690B"/>
    <w:rsid w:val="00F230A8"/>
    <w:rsid w:val="00F35830"/>
    <w:rsid w:val="00F74BCA"/>
    <w:rsid w:val="00F867E8"/>
    <w:rsid w:val="00F9666F"/>
    <w:rsid w:val="00FA0BCC"/>
    <w:rsid w:val="00FA1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51E28"/>
  <w15:chartTrackingRefBased/>
  <w15:docId w15:val="{6A989F9B-AF7D-A94D-8441-945DA078E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970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0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06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06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06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06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06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06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06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06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06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06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06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06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06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06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06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06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970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0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06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706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06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70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70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70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0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06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7064"/>
    <w:rPr>
      <w:b/>
      <w:bCs/>
      <w:smallCaps/>
      <w:color w:val="0F4761" w:themeColor="accent1" w:themeShade="BF"/>
      <w:spacing w:val="5"/>
    </w:rPr>
  </w:style>
  <w:style w:type="paragraph" w:customStyle="1" w:styleId="Body">
    <w:name w:val="Body"/>
    <w:rsid w:val="00B9706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Cs w:val="22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B9706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7064"/>
  </w:style>
  <w:style w:type="paragraph" w:styleId="Footer">
    <w:name w:val="footer"/>
    <w:basedOn w:val="Normal"/>
    <w:link w:val="FooterChar"/>
    <w:uiPriority w:val="99"/>
    <w:unhideWhenUsed/>
    <w:rsid w:val="00B9706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7064"/>
  </w:style>
  <w:style w:type="character" w:styleId="PageNumber">
    <w:name w:val="page number"/>
    <w:basedOn w:val="DefaultParagraphFont"/>
    <w:uiPriority w:val="99"/>
    <w:semiHidden/>
    <w:unhideWhenUsed/>
    <w:rsid w:val="00B97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AB6BC95-483F-C54D-9315-A0B23B4182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816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owatyj, Andreana</dc:creator>
  <cp:keywords/>
  <dc:description/>
  <cp:lastModifiedBy>Holowatyj, Andreana</cp:lastModifiedBy>
  <cp:revision>2</cp:revision>
  <cp:lastPrinted>2024-03-18T15:43:00Z</cp:lastPrinted>
  <dcterms:created xsi:type="dcterms:W3CDTF">2024-11-22T23:49:00Z</dcterms:created>
  <dcterms:modified xsi:type="dcterms:W3CDTF">2024-11-22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4-03-16T23:51:01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2b4e57c-1d95-43d7-ba46-5ee92f25c435</vt:lpwstr>
  </property>
  <property fmtid="{D5CDD505-2E9C-101B-9397-08002B2CF9AE}" pid="8" name="MSIP_Label_792c8cef-6f2b-4af1-b4ac-d815ff795cd6_ContentBits">
    <vt:lpwstr>0</vt:lpwstr>
  </property>
</Properties>
</file>